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58677" w14:textId="557DC50B" w:rsidR="00124161" w:rsidRPr="00E9375B" w:rsidRDefault="00124161" w:rsidP="00B024EC">
      <w:pPr>
        <w:spacing w:after="0"/>
        <w:rPr>
          <w:rFonts w:ascii="Times New Roman" w:eastAsia="Times New Roman" w:hAnsi="Times New Roman" w:cs="Times New Roman"/>
          <w:b/>
          <w:bCs/>
          <w:color w:val="0070C0"/>
          <w:kern w:val="0"/>
          <w:u w:val="single"/>
          <w:lang w:val="en-US" w:eastAsia="de-DE"/>
          <w14:ligatures w14:val="none"/>
        </w:rPr>
      </w:pPr>
      <w:r w:rsidRPr="00E9375B">
        <w:rPr>
          <w:rFonts w:ascii="Times New Roman" w:eastAsia="Times New Roman" w:hAnsi="Times New Roman" w:cs="Times New Roman"/>
          <w:noProof/>
          <w:color w:val="000000"/>
          <w:kern w:val="0"/>
          <w:u w:val="single"/>
          <w:lang w:val="en-US" w:eastAsia="de-DE"/>
        </w:rPr>
        <w:drawing>
          <wp:anchor distT="0" distB="0" distL="114300" distR="114300" simplePos="0" relativeHeight="251659264" behindDoc="0" locked="0" layoutInCell="1" allowOverlap="1" wp14:anchorId="6A18D472" wp14:editId="559B0A7B">
            <wp:simplePos x="0" y="0"/>
            <wp:positionH relativeFrom="margin">
              <wp:posOffset>4224020</wp:posOffset>
            </wp:positionH>
            <wp:positionV relativeFrom="margin">
              <wp:posOffset>-629920</wp:posOffset>
            </wp:positionV>
            <wp:extent cx="1524000" cy="571500"/>
            <wp:effectExtent l="0" t="0" r="0" b="0"/>
            <wp:wrapThrough wrapText="bothSides">
              <wp:wrapPolygon edited="0">
                <wp:start x="0" y="0"/>
                <wp:lineTo x="0" y="21120"/>
                <wp:lineTo x="21420" y="21120"/>
                <wp:lineTo x="21420" y="0"/>
                <wp:lineTo x="0" y="0"/>
              </wp:wrapPolygon>
            </wp:wrapThrough>
            <wp:docPr id="1187411280" name="Grafik 24" descr="Ein Bild, das Text, Schrift, Grafiken, Menschliches Gesich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5159" name="Grafik 24" descr="Ein Bild, das Text, Schrift, Grafiken, Menschliches Gesicht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0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47402" w:rsidRPr="00E9375B">
        <w:rPr>
          <w:rFonts w:ascii="Times New Roman" w:hAnsi="Times New Roman" w:cs="Times New Roman"/>
          <w:b/>
          <w:bCs/>
          <w:u w:val="single"/>
          <w:lang w:val="en-US"/>
        </w:rPr>
        <w:t>Supplementary Material</w:t>
      </w:r>
      <w:r w:rsidRPr="00E9375B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:lang w:val="en-US" w:eastAsia="de-DE"/>
          <w14:ligatures w14:val="none"/>
        </w:rPr>
        <w:t xml:space="preserve"> </w:t>
      </w:r>
      <w:r w:rsidR="00124A9B" w:rsidRPr="00E9375B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:lang w:val="en-US" w:eastAsia="de-DE"/>
          <w14:ligatures w14:val="none"/>
        </w:rPr>
        <w:t>1</w:t>
      </w:r>
      <w:r w:rsidRPr="00E9375B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:lang w:val="en-US" w:eastAsia="de-DE"/>
          <w14:ligatures w14:val="none"/>
        </w:rPr>
        <w:t>.</w:t>
      </w:r>
      <w:r w:rsidR="00D24FFC" w:rsidRPr="00E9375B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:lang w:val="en-US" w:eastAsia="de-DE"/>
          <w14:ligatures w14:val="none"/>
        </w:rPr>
        <w:t xml:space="preserve"> Questionnaire</w:t>
      </w:r>
      <w:r w:rsidR="00877B57" w:rsidRPr="00E9375B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:lang w:val="en-US" w:eastAsia="de-DE"/>
          <w14:ligatures w14:val="none"/>
        </w:rPr>
        <w:t xml:space="preserve"> (english translation)</w:t>
      </w:r>
    </w:p>
    <w:p w14:paraId="6BD54F47" w14:textId="69525681" w:rsidR="00124161" w:rsidRPr="000026D0" w:rsidRDefault="00124161" w:rsidP="009F73E5">
      <w:pPr>
        <w:spacing w:line="240" w:lineRule="auto"/>
        <w:rPr>
          <w:rFonts w:ascii="Times New Roman" w:eastAsia="Times New Roman" w:hAnsi="Times New Roman" w:cs="Times New Roman"/>
          <w:b/>
          <w:bCs/>
          <w:color w:val="0070C0"/>
          <w:kern w:val="0"/>
          <w:lang w:val="en-US" w:eastAsia="de-DE"/>
          <w14:ligatures w14:val="none"/>
        </w:rPr>
      </w:pPr>
      <w:r w:rsidRPr="000026D0">
        <w:rPr>
          <w:rFonts w:ascii="Times New Roman" w:eastAsia="Times New Roman" w:hAnsi="Times New Roman" w:cs="Times New Roman"/>
          <w:b/>
          <w:bCs/>
          <w:color w:val="0070C0"/>
          <w:kern w:val="0"/>
          <w:lang w:val="en-US" w:eastAsia="de-DE"/>
          <w14:ligatures w14:val="none"/>
        </w:rPr>
        <w:t>Survey among German general practitioners regarding their view on social prescribing (SP)</w:t>
      </w:r>
    </w:p>
    <w:tbl>
      <w:tblPr>
        <w:tblStyle w:val="Gitternetztabelle4Akzent31"/>
        <w:tblW w:w="0" w:type="auto"/>
        <w:tblLook w:val="04A0" w:firstRow="1" w:lastRow="0" w:firstColumn="1" w:lastColumn="0" w:noHBand="0" w:noVBand="1"/>
      </w:tblPr>
      <w:tblGrid>
        <w:gridCol w:w="7324"/>
        <w:gridCol w:w="849"/>
        <w:gridCol w:w="843"/>
      </w:tblGrid>
      <w:tr w:rsidR="00124161" w:rsidRPr="000026D0" w14:paraId="307071EE" w14:textId="77777777" w:rsidTr="00B45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714F4BC1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Familiarity with SP</w:t>
            </w:r>
          </w:p>
        </w:tc>
        <w:tc>
          <w:tcPr>
            <w:tcW w:w="851" w:type="dxa"/>
          </w:tcPr>
          <w:p w14:paraId="0A1A19C9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845" w:type="dxa"/>
          </w:tcPr>
          <w:p w14:paraId="265BF270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o</w:t>
            </w:r>
          </w:p>
        </w:tc>
      </w:tr>
      <w:tr w:rsidR="00124161" w:rsidRPr="000026D0" w14:paraId="4016B1EB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/>
            <w:vAlign w:val="center"/>
          </w:tcPr>
          <w:p w14:paraId="64CF76A0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Are you familiar with the concept of social prescribing?</w:t>
            </w:r>
          </w:p>
        </w:tc>
        <w:tc>
          <w:tcPr>
            <w:tcW w:w="851" w:type="dxa"/>
            <w:shd w:val="clear" w:color="auto" w:fill="auto"/>
          </w:tcPr>
          <w:p w14:paraId="0606B6B0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45" w:type="dxa"/>
            <w:shd w:val="clear" w:color="auto" w:fill="auto"/>
          </w:tcPr>
          <w:p w14:paraId="4A9B3A41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</w:tbl>
    <w:p w14:paraId="41B46A33" w14:textId="77777777" w:rsidR="00124161" w:rsidRPr="000026D0" w:rsidRDefault="00124161" w:rsidP="00B4534C">
      <w:pPr>
        <w:spacing w:before="100" w:beforeAutospacing="1" w:after="0" w:line="240" w:lineRule="auto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0026D0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Explanation</w:t>
      </w:r>
      <w:r w:rsidRPr="000026D0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Social prescribing is a treatment concept where non-medical (particularly psychosocial health-related) concerns of patients are addressed by their treating physicians. Through social prescribing, primary care providers can either refer their patients to local services themselves or through a so-called link worker. The term link worker originates from England and refers to a specialized, often external professional who provides individualized, needs- and resource-oriented support. However, the role of the link worker can also be taken on by other members of the general practice team, such as medical assistants or nursing staff.</w:t>
      </w:r>
    </w:p>
    <w:p w14:paraId="415AFA99" w14:textId="77777777" w:rsidR="00124161" w:rsidRPr="000026D0" w:rsidRDefault="00124161" w:rsidP="00B4534C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0026D0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Example</w:t>
      </w:r>
      <w:r w:rsidRPr="000026D0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You, as a general practitioner, have been responsible for a patient for many years who has recently been visiting you more frequently without medical concerns. During a conversation, she tells you that her husband passed away a year ago, and since then, she has withdrawn from society. You refer the patient, using your knowledge of local services, to a suitable social support program. As a result, the patient now works at the community centre every Wednesday and you see her less often in your practice because her overall well-being has improved.</w:t>
      </w:r>
    </w:p>
    <w:tbl>
      <w:tblPr>
        <w:tblStyle w:val="Gitternetztabelle4Akzent31"/>
        <w:tblW w:w="0" w:type="auto"/>
        <w:tblLook w:val="04A0" w:firstRow="1" w:lastRow="0" w:firstColumn="1" w:lastColumn="0" w:noHBand="0" w:noVBand="1"/>
      </w:tblPr>
      <w:tblGrid>
        <w:gridCol w:w="7325"/>
        <w:gridCol w:w="849"/>
        <w:gridCol w:w="842"/>
      </w:tblGrid>
      <w:tr w:rsidR="00124161" w:rsidRPr="000026D0" w14:paraId="2524A608" w14:textId="77777777" w:rsidTr="00B45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5A4C91C7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Implementation of SP</w:t>
            </w:r>
          </w:p>
        </w:tc>
        <w:tc>
          <w:tcPr>
            <w:tcW w:w="851" w:type="dxa"/>
          </w:tcPr>
          <w:p w14:paraId="46816319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845" w:type="dxa"/>
          </w:tcPr>
          <w:p w14:paraId="6CC38DD2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o</w:t>
            </w:r>
          </w:p>
        </w:tc>
      </w:tr>
      <w:tr w:rsidR="00124161" w:rsidRPr="000026D0" w14:paraId="7F52311B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/>
            <w:vAlign w:val="center"/>
          </w:tcPr>
          <w:p w14:paraId="0A02343C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Are you already implementing social prescribing in your practice?</w:t>
            </w:r>
          </w:p>
        </w:tc>
        <w:tc>
          <w:tcPr>
            <w:tcW w:w="851" w:type="dxa"/>
            <w:shd w:val="clear" w:color="auto" w:fill="auto"/>
          </w:tcPr>
          <w:p w14:paraId="119AA589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45" w:type="dxa"/>
            <w:shd w:val="clear" w:color="auto" w:fill="auto"/>
          </w:tcPr>
          <w:p w14:paraId="74CD3409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</w:tbl>
    <w:p w14:paraId="0F32D1F9" w14:textId="77777777" w:rsidR="00124161" w:rsidRPr="000026D0" w:rsidRDefault="00124161" w:rsidP="00B4534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</w:p>
    <w:tbl>
      <w:tblPr>
        <w:tblStyle w:val="Gitternetztabelle4Akzent31"/>
        <w:tblW w:w="0" w:type="auto"/>
        <w:tblLook w:val="04A0" w:firstRow="1" w:lastRow="0" w:firstColumn="1" w:lastColumn="0" w:noHBand="0" w:noVBand="1"/>
      </w:tblPr>
      <w:tblGrid>
        <w:gridCol w:w="7325"/>
        <w:gridCol w:w="848"/>
        <w:gridCol w:w="843"/>
      </w:tblGrid>
      <w:tr w:rsidR="00124161" w:rsidRPr="000026D0" w14:paraId="7C44EAA9" w14:textId="77777777" w:rsidTr="00B45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2BADE5FF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Do you carry out any of the following types of social prescribing in your practice?  Multiple answers possible</w:t>
            </w:r>
          </w:p>
        </w:tc>
        <w:tc>
          <w:tcPr>
            <w:tcW w:w="851" w:type="dxa"/>
          </w:tcPr>
          <w:p w14:paraId="495D2561" w14:textId="77777777" w:rsidR="00124161" w:rsidRPr="000026D0" w:rsidRDefault="00124161" w:rsidP="00B4534C">
            <w:pPr>
              <w:tabs>
                <w:tab w:val="left" w:pos="0"/>
              </w:tabs>
              <w:spacing w:before="100" w:beforeAutospacing="1" w:after="100" w:afterAutospacing="1"/>
              <w:ind w:left="-18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845" w:type="dxa"/>
          </w:tcPr>
          <w:p w14:paraId="156FC77E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o</w:t>
            </w:r>
          </w:p>
        </w:tc>
      </w:tr>
      <w:tr w:rsidR="00124161" w:rsidRPr="000026D0" w14:paraId="7A675CFF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7AEB56F1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Direct referral to external support services during a personal conversation with the patient</w:t>
            </w:r>
          </w:p>
        </w:tc>
        <w:tc>
          <w:tcPr>
            <w:tcW w:w="851" w:type="dxa"/>
          </w:tcPr>
          <w:p w14:paraId="31735E01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45" w:type="dxa"/>
          </w:tcPr>
          <w:p w14:paraId="31EA08FB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5503FF86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6A679E57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Own consultation in the practice during a personal conversation with the patient</w:t>
            </w:r>
          </w:p>
        </w:tc>
        <w:tc>
          <w:tcPr>
            <w:tcW w:w="851" w:type="dxa"/>
          </w:tcPr>
          <w:p w14:paraId="24326B9D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45" w:type="dxa"/>
          </w:tcPr>
          <w:p w14:paraId="3D57311D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4D991ACF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156E974B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Referral to institutions to which the patient initiates contact</w:t>
            </w:r>
          </w:p>
        </w:tc>
        <w:tc>
          <w:tcPr>
            <w:tcW w:w="851" w:type="dxa"/>
          </w:tcPr>
          <w:p w14:paraId="4EAEC308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45" w:type="dxa"/>
          </w:tcPr>
          <w:p w14:paraId="217CD8E2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5E212B65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05A666B2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Providing flyers/addresses to patients</w:t>
            </w:r>
          </w:p>
        </w:tc>
        <w:tc>
          <w:tcPr>
            <w:tcW w:w="851" w:type="dxa"/>
          </w:tcPr>
          <w:p w14:paraId="5BBE78EE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45" w:type="dxa"/>
          </w:tcPr>
          <w:p w14:paraId="35321A21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7F492000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398A9F81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Referral to an external link worker</w:t>
            </w:r>
          </w:p>
        </w:tc>
        <w:tc>
          <w:tcPr>
            <w:tcW w:w="851" w:type="dxa"/>
          </w:tcPr>
          <w:p w14:paraId="1615DB3A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45" w:type="dxa"/>
          </w:tcPr>
          <w:p w14:paraId="5F87FEDC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6E8CB47C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335D9749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An institutionalized contact person already exists in the practice</w:t>
            </w:r>
          </w:p>
        </w:tc>
        <w:tc>
          <w:tcPr>
            <w:tcW w:w="851" w:type="dxa"/>
          </w:tcPr>
          <w:p w14:paraId="2881ABF4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45" w:type="dxa"/>
          </w:tcPr>
          <w:p w14:paraId="11AE80B7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7EC4FBD2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26F4E83E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Other, namely:</w:t>
            </w:r>
          </w:p>
        </w:tc>
        <w:tc>
          <w:tcPr>
            <w:tcW w:w="851" w:type="dxa"/>
          </w:tcPr>
          <w:p w14:paraId="1C7E5B48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45" w:type="dxa"/>
          </w:tcPr>
          <w:p w14:paraId="36809AF2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</w:tbl>
    <w:p w14:paraId="65FD932F" w14:textId="77777777" w:rsidR="00124161" w:rsidRPr="000026D0" w:rsidRDefault="00124161" w:rsidP="00B4534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</w:p>
    <w:tbl>
      <w:tblPr>
        <w:tblStyle w:val="Gitternetztabelle4Akzent31"/>
        <w:tblW w:w="0" w:type="auto"/>
        <w:tblLook w:val="04A0" w:firstRow="1" w:lastRow="0" w:firstColumn="1" w:lastColumn="0" w:noHBand="0" w:noVBand="1"/>
      </w:tblPr>
      <w:tblGrid>
        <w:gridCol w:w="7325"/>
        <w:gridCol w:w="849"/>
        <w:gridCol w:w="842"/>
      </w:tblGrid>
      <w:tr w:rsidR="00124161" w:rsidRPr="000026D0" w14:paraId="6D49C191" w14:textId="77777777" w:rsidTr="00B45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4C04617E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Meaningfulness of SP</w:t>
            </w:r>
          </w:p>
        </w:tc>
        <w:tc>
          <w:tcPr>
            <w:tcW w:w="851" w:type="dxa"/>
          </w:tcPr>
          <w:p w14:paraId="5F1CFC6F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845" w:type="dxa"/>
          </w:tcPr>
          <w:p w14:paraId="760D0A1C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o</w:t>
            </w:r>
          </w:p>
        </w:tc>
      </w:tr>
      <w:tr w:rsidR="00124161" w:rsidRPr="000026D0" w14:paraId="38A09159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/>
            <w:vAlign w:val="center"/>
          </w:tcPr>
          <w:p w14:paraId="4193B902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Do you think social prescribing is meaningful?</w:t>
            </w:r>
          </w:p>
        </w:tc>
        <w:tc>
          <w:tcPr>
            <w:tcW w:w="851" w:type="dxa"/>
            <w:shd w:val="clear" w:color="auto" w:fill="auto"/>
          </w:tcPr>
          <w:p w14:paraId="5B2D59C4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45" w:type="dxa"/>
            <w:shd w:val="clear" w:color="auto" w:fill="auto"/>
          </w:tcPr>
          <w:p w14:paraId="75D99E73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</w:tbl>
    <w:p w14:paraId="02F4C8A5" w14:textId="77777777" w:rsidR="00124161" w:rsidRPr="000026D0" w:rsidRDefault="00124161" w:rsidP="00B4534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</w:p>
    <w:tbl>
      <w:tblPr>
        <w:tblStyle w:val="Gitternetztabelle4Akzent31"/>
        <w:tblW w:w="9071" w:type="dxa"/>
        <w:tblLook w:val="04A0" w:firstRow="1" w:lastRow="0" w:firstColumn="1" w:lastColumn="0" w:noHBand="0" w:noVBand="1"/>
      </w:tblPr>
      <w:tblGrid>
        <w:gridCol w:w="5305"/>
        <w:gridCol w:w="903"/>
        <w:gridCol w:w="936"/>
        <w:gridCol w:w="937"/>
        <w:gridCol w:w="990"/>
      </w:tblGrid>
      <w:tr w:rsidR="00124161" w:rsidRPr="000026D0" w14:paraId="1CB8EC9B" w14:textId="77777777" w:rsidTr="00B45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03C21618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Please evaluate the following statements regarding social prescribing outcomes</w:t>
            </w:r>
          </w:p>
        </w:tc>
        <w:tc>
          <w:tcPr>
            <w:tcW w:w="907" w:type="dxa"/>
          </w:tcPr>
          <w:p w14:paraId="47D65A62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Does not apply</w:t>
            </w:r>
          </w:p>
        </w:tc>
        <w:tc>
          <w:tcPr>
            <w:tcW w:w="907" w:type="dxa"/>
          </w:tcPr>
          <w:p w14:paraId="05562CE7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Rather does not apply</w:t>
            </w:r>
          </w:p>
        </w:tc>
        <w:tc>
          <w:tcPr>
            <w:tcW w:w="907" w:type="dxa"/>
          </w:tcPr>
          <w:p w14:paraId="56055ACE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Rather applies</w:t>
            </w:r>
          </w:p>
        </w:tc>
        <w:tc>
          <w:tcPr>
            <w:tcW w:w="907" w:type="dxa"/>
          </w:tcPr>
          <w:p w14:paraId="26797637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Applies</w:t>
            </w:r>
          </w:p>
        </w:tc>
      </w:tr>
      <w:tr w:rsidR="00124161" w:rsidRPr="000026D0" w14:paraId="1B05C0A6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right w:val="nil"/>
            </w:tcBorders>
          </w:tcPr>
          <w:p w14:paraId="7D59BADD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Social prescribing leads to an improvement in…</w:t>
            </w:r>
          </w:p>
        </w:tc>
        <w:tc>
          <w:tcPr>
            <w:tcW w:w="907" w:type="dxa"/>
            <w:tcBorders>
              <w:top w:val="single" w:sz="4" w:space="0" w:color="A5A5A5"/>
              <w:left w:val="nil"/>
              <w:right w:val="nil"/>
            </w:tcBorders>
          </w:tcPr>
          <w:p w14:paraId="7662B834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44418FC3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4" w:space="0" w:color="A5A5A5"/>
              <w:left w:val="nil"/>
              <w:right w:val="nil"/>
            </w:tcBorders>
          </w:tcPr>
          <w:p w14:paraId="223502D5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  <w:tcBorders>
              <w:left w:val="nil"/>
            </w:tcBorders>
          </w:tcPr>
          <w:p w14:paraId="66BA7ACC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1BE20A8A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46BC604B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Patient care</w:t>
            </w:r>
          </w:p>
        </w:tc>
        <w:tc>
          <w:tcPr>
            <w:tcW w:w="907" w:type="dxa"/>
          </w:tcPr>
          <w:p w14:paraId="43C6FBBB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43B410A5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DEF705E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5B6AB9B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7348133D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49BB1092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Patient satisfaction</w:t>
            </w:r>
          </w:p>
        </w:tc>
        <w:tc>
          <w:tcPr>
            <w:tcW w:w="907" w:type="dxa"/>
          </w:tcPr>
          <w:p w14:paraId="287792F9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E4E1D72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5CC60B9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CA78FE4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13C77B10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2F16FD47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Feelings of loneliness in patients</w:t>
            </w:r>
          </w:p>
        </w:tc>
        <w:tc>
          <w:tcPr>
            <w:tcW w:w="907" w:type="dxa"/>
          </w:tcPr>
          <w:p w14:paraId="1FFF58D9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22003E52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7E63A02F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4F052774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7C183026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66C8DA32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lastRenderedPageBreak/>
              <w:t>Mental health of patients</w:t>
            </w:r>
          </w:p>
        </w:tc>
        <w:tc>
          <w:tcPr>
            <w:tcW w:w="907" w:type="dxa"/>
            <w:tcBorders>
              <w:bottom w:val="single" w:sz="4" w:space="0" w:color="C9C9C9"/>
            </w:tcBorders>
          </w:tcPr>
          <w:p w14:paraId="426791A5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A4B4CD9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  <w:tcBorders>
              <w:bottom w:val="single" w:sz="4" w:space="0" w:color="C9C9C9"/>
            </w:tcBorders>
          </w:tcPr>
          <w:p w14:paraId="55CFD581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213EAA4E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27274EE0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right w:val="nil"/>
            </w:tcBorders>
          </w:tcPr>
          <w:p w14:paraId="46FC1C63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Social prescribing leads to a reduction in…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50D9E219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51C3B4A5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5BF5F66E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  <w:tcBorders>
              <w:left w:val="nil"/>
            </w:tcBorders>
          </w:tcPr>
          <w:p w14:paraId="05FBC7A9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72CC30D8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2A09AEDC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Number of consultation reasons in your own practice</w:t>
            </w:r>
          </w:p>
        </w:tc>
        <w:tc>
          <w:tcPr>
            <w:tcW w:w="907" w:type="dxa"/>
          </w:tcPr>
          <w:p w14:paraId="5085EC56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3CC884D8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739D37FE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717A1032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61606CD8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1E7AB0DA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Your own workload</w:t>
            </w:r>
          </w:p>
        </w:tc>
        <w:tc>
          <w:tcPr>
            <w:tcW w:w="907" w:type="dxa"/>
          </w:tcPr>
          <w:p w14:paraId="63DF61B3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BB40D50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56F5E27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C7BB876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226065DA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4B3C7C8D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Number of consultation reasons in other healthcare facilities</w:t>
            </w:r>
          </w:p>
        </w:tc>
        <w:tc>
          <w:tcPr>
            <w:tcW w:w="907" w:type="dxa"/>
          </w:tcPr>
          <w:p w14:paraId="6A82FE25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3E5CB1E0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520AF74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1F796C8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54B700AB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673024F3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de-DE"/>
                <w14:ligatures w14:val="none"/>
              </w:rPr>
              <w:t>Number of medication prescriptions</w:t>
            </w:r>
          </w:p>
        </w:tc>
        <w:tc>
          <w:tcPr>
            <w:tcW w:w="907" w:type="dxa"/>
          </w:tcPr>
          <w:p w14:paraId="3D06666E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39944FDF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9C8E38C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7ACE3AE9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</w:tbl>
    <w:p w14:paraId="0BA17BE9" w14:textId="77777777" w:rsidR="00124161" w:rsidRPr="000026D0" w:rsidRDefault="00124161" w:rsidP="00B024E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0026D0">
        <w:rPr>
          <w:rFonts w:ascii="Times New Roman" w:eastAsia="Times New Roman" w:hAnsi="Times New Roman" w:cs="Times New Roman"/>
          <w:noProof/>
          <w:kern w:val="0"/>
          <w:lang w:val="en-US" w:eastAsia="de-DE"/>
        </w:rPr>
        <w:drawing>
          <wp:anchor distT="0" distB="0" distL="114300" distR="114300" simplePos="0" relativeHeight="251660288" behindDoc="0" locked="0" layoutInCell="1" allowOverlap="1" wp14:anchorId="37EDEE32" wp14:editId="3DD7C204">
            <wp:simplePos x="0" y="0"/>
            <wp:positionH relativeFrom="margin">
              <wp:posOffset>4224020</wp:posOffset>
            </wp:positionH>
            <wp:positionV relativeFrom="margin">
              <wp:posOffset>-647846</wp:posOffset>
            </wp:positionV>
            <wp:extent cx="1524000" cy="571500"/>
            <wp:effectExtent l="0" t="0" r="0" b="0"/>
            <wp:wrapThrough wrapText="bothSides">
              <wp:wrapPolygon edited="0">
                <wp:start x="0" y="0"/>
                <wp:lineTo x="0" y="21120"/>
                <wp:lineTo x="21420" y="21120"/>
                <wp:lineTo x="21420" y="0"/>
                <wp:lineTo x="0" y="0"/>
              </wp:wrapPolygon>
            </wp:wrapThrough>
            <wp:docPr id="739167756" name="Grafik 24" descr="Ein Bild, das Text, Schrift, Grafiken, Menschliches Gesich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5159" name="Grafik 24" descr="Ein Bild, das Text, Schrift, Grafiken, Menschliches Gesicht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0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Gitternetztabelle4Akzent31"/>
        <w:tblW w:w="9072" w:type="dxa"/>
        <w:tblLook w:val="04A0" w:firstRow="1" w:lastRow="0" w:firstColumn="1" w:lastColumn="0" w:noHBand="0" w:noVBand="1"/>
      </w:tblPr>
      <w:tblGrid>
        <w:gridCol w:w="3628"/>
        <w:gridCol w:w="1361"/>
        <w:gridCol w:w="1361"/>
        <w:gridCol w:w="1361"/>
        <w:gridCol w:w="1361"/>
      </w:tblGrid>
      <w:tr w:rsidR="00124161" w:rsidRPr="000026D0" w14:paraId="66995548" w14:textId="77777777" w:rsidTr="00B45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4D1B60AD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361" w:type="dxa"/>
          </w:tcPr>
          <w:p w14:paraId="2E58AE2E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Less than once a day</w:t>
            </w:r>
          </w:p>
        </w:tc>
        <w:tc>
          <w:tcPr>
            <w:tcW w:w="1361" w:type="dxa"/>
          </w:tcPr>
          <w:p w14:paraId="1B1EF2AE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Once a day</w:t>
            </w:r>
          </w:p>
        </w:tc>
        <w:tc>
          <w:tcPr>
            <w:tcW w:w="1361" w:type="dxa"/>
          </w:tcPr>
          <w:p w14:paraId="0D50BA22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2–3 times a day</w:t>
            </w:r>
          </w:p>
        </w:tc>
        <w:tc>
          <w:tcPr>
            <w:tcW w:w="1361" w:type="dxa"/>
          </w:tcPr>
          <w:p w14:paraId="6D015150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More than 3 times a day</w:t>
            </w:r>
          </w:p>
        </w:tc>
      </w:tr>
      <w:tr w:rsidR="00124161" w:rsidRPr="000026D0" w14:paraId="662DC08B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shd w:val="clear" w:color="auto" w:fill="auto"/>
          </w:tcPr>
          <w:p w14:paraId="2369A8AA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How often are you confronted with the social problems of your patients in a week?</w:t>
            </w:r>
          </w:p>
        </w:tc>
        <w:tc>
          <w:tcPr>
            <w:tcW w:w="1361" w:type="dxa"/>
            <w:shd w:val="clear" w:color="auto" w:fill="auto"/>
          </w:tcPr>
          <w:p w14:paraId="27783EC0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</w:tcPr>
          <w:p w14:paraId="4B0C200B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</w:tcPr>
          <w:p w14:paraId="2B362D19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</w:tcPr>
          <w:p w14:paraId="586CEF86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</w:tbl>
    <w:p w14:paraId="04407EAC" w14:textId="77777777" w:rsidR="00124161" w:rsidRPr="000026D0" w:rsidRDefault="00124161" w:rsidP="00B4534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</w:p>
    <w:tbl>
      <w:tblPr>
        <w:tblStyle w:val="Gitternetztabelle4Akzent31"/>
        <w:tblW w:w="9072" w:type="dxa"/>
        <w:tblLook w:val="04A0" w:firstRow="1" w:lastRow="0" w:firstColumn="1" w:lastColumn="0" w:noHBand="0" w:noVBand="1"/>
      </w:tblPr>
      <w:tblGrid>
        <w:gridCol w:w="3628"/>
        <w:gridCol w:w="1361"/>
        <w:gridCol w:w="1361"/>
        <w:gridCol w:w="1361"/>
        <w:gridCol w:w="1361"/>
      </w:tblGrid>
      <w:tr w:rsidR="00124161" w:rsidRPr="000026D0" w14:paraId="719F05B2" w14:textId="77777777" w:rsidTr="00B45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39484EB9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361" w:type="dxa"/>
          </w:tcPr>
          <w:p w14:paraId="2600D890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Less than 10%</w:t>
            </w:r>
          </w:p>
        </w:tc>
        <w:tc>
          <w:tcPr>
            <w:tcW w:w="1361" w:type="dxa"/>
          </w:tcPr>
          <w:p w14:paraId="0980DF7D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0–20%</w:t>
            </w:r>
          </w:p>
          <w:p w14:paraId="300A635A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361" w:type="dxa"/>
          </w:tcPr>
          <w:p w14:paraId="19923C3B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20–30%</w:t>
            </w:r>
          </w:p>
        </w:tc>
        <w:tc>
          <w:tcPr>
            <w:tcW w:w="1361" w:type="dxa"/>
          </w:tcPr>
          <w:p w14:paraId="1A1D5051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More than 30%</w:t>
            </w:r>
          </w:p>
        </w:tc>
      </w:tr>
      <w:tr w:rsidR="00124161" w:rsidRPr="000026D0" w14:paraId="0E33EBDC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shd w:val="clear" w:color="auto" w:fill="auto"/>
          </w:tcPr>
          <w:p w14:paraId="7CAA686F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How much of your working time as a general practitioner is spent on the social concerns of your patients?</w:t>
            </w:r>
          </w:p>
        </w:tc>
        <w:tc>
          <w:tcPr>
            <w:tcW w:w="1361" w:type="dxa"/>
            <w:shd w:val="clear" w:color="auto" w:fill="auto"/>
          </w:tcPr>
          <w:p w14:paraId="30756462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</w:tcPr>
          <w:p w14:paraId="2298D966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</w:tcPr>
          <w:p w14:paraId="5CD8D0B4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</w:tcPr>
          <w:p w14:paraId="04CB8181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</w:tbl>
    <w:p w14:paraId="78EC2106" w14:textId="77777777" w:rsidR="00124161" w:rsidRPr="000026D0" w:rsidRDefault="00124161" w:rsidP="00B4534C">
      <w:pPr>
        <w:spacing w:after="0" w:line="240" w:lineRule="auto"/>
        <w:rPr>
          <w:rFonts w:ascii="Times New Roman" w:eastAsia="Times New Roman" w:hAnsi="Times New Roman" w:cs="Times New Roman"/>
          <w:color w:val="404040"/>
          <w:kern w:val="0"/>
          <w:lang w:val="en-US" w:eastAsia="de-DE"/>
          <w14:ligatures w14:val="none"/>
        </w:rPr>
      </w:pPr>
    </w:p>
    <w:tbl>
      <w:tblPr>
        <w:tblStyle w:val="Gitternetztabelle4Akzent31"/>
        <w:tblW w:w="9014" w:type="dxa"/>
        <w:tblLayout w:type="fixed"/>
        <w:tblLook w:val="04A0" w:firstRow="1" w:lastRow="0" w:firstColumn="1" w:lastColumn="0" w:noHBand="0" w:noVBand="1"/>
      </w:tblPr>
      <w:tblGrid>
        <w:gridCol w:w="5386"/>
        <w:gridCol w:w="907"/>
        <w:gridCol w:w="907"/>
        <w:gridCol w:w="907"/>
        <w:gridCol w:w="907"/>
      </w:tblGrid>
      <w:tr w:rsidR="00124161" w:rsidRPr="000026D0" w14:paraId="24CB9ADB" w14:textId="77777777" w:rsidTr="00B45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15BBD5AC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Which social issues occur most frequently in your practice?</w:t>
            </w:r>
          </w:p>
        </w:tc>
        <w:tc>
          <w:tcPr>
            <w:tcW w:w="907" w:type="dxa"/>
          </w:tcPr>
          <w:p w14:paraId="6200EFF0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ever</w:t>
            </w:r>
          </w:p>
        </w:tc>
        <w:tc>
          <w:tcPr>
            <w:tcW w:w="907" w:type="dxa"/>
          </w:tcPr>
          <w:p w14:paraId="5901BCD4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Rarely</w:t>
            </w:r>
          </w:p>
        </w:tc>
        <w:tc>
          <w:tcPr>
            <w:tcW w:w="907" w:type="dxa"/>
          </w:tcPr>
          <w:p w14:paraId="32B5E769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Often</w:t>
            </w:r>
          </w:p>
        </w:tc>
        <w:tc>
          <w:tcPr>
            <w:tcW w:w="907" w:type="dxa"/>
          </w:tcPr>
          <w:p w14:paraId="077B6B2F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Very often</w:t>
            </w:r>
          </w:p>
        </w:tc>
      </w:tr>
      <w:tr w:rsidR="00124161" w:rsidRPr="000026D0" w14:paraId="1B0DF575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3200808D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Loneliness</w:t>
            </w:r>
          </w:p>
        </w:tc>
        <w:tc>
          <w:tcPr>
            <w:tcW w:w="907" w:type="dxa"/>
          </w:tcPr>
          <w:p w14:paraId="58507584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21B9300E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8756087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2A04F3E9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0F338338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018E4BBF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Workplace burdens/unemployment</w:t>
            </w:r>
          </w:p>
        </w:tc>
        <w:tc>
          <w:tcPr>
            <w:tcW w:w="907" w:type="dxa"/>
          </w:tcPr>
          <w:p w14:paraId="4AFC8161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3FC3969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E3347EA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05A9C85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524CBF32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463DBA35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Financial problems/poverty</w:t>
            </w:r>
          </w:p>
        </w:tc>
        <w:tc>
          <w:tcPr>
            <w:tcW w:w="907" w:type="dxa"/>
          </w:tcPr>
          <w:p w14:paraId="491D6C4E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8D0B924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4A5B5486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2CC6663B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3D03D5ED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654FD23B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Discrimination/exclusion</w:t>
            </w:r>
          </w:p>
        </w:tc>
        <w:tc>
          <w:tcPr>
            <w:tcW w:w="907" w:type="dxa"/>
          </w:tcPr>
          <w:p w14:paraId="4240FEF2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28157C4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4710C97A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A0E2DE7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7431D5EC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5732CB39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Issues in education/training</w:t>
            </w:r>
          </w:p>
        </w:tc>
        <w:tc>
          <w:tcPr>
            <w:tcW w:w="907" w:type="dxa"/>
          </w:tcPr>
          <w:p w14:paraId="52AB39A6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DCF7D62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C09D78A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09EB926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0DF3143A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36E8A6E3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Dispute with a close person</w:t>
            </w:r>
          </w:p>
        </w:tc>
        <w:tc>
          <w:tcPr>
            <w:tcW w:w="907" w:type="dxa"/>
          </w:tcPr>
          <w:p w14:paraId="16571860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264EE069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3B03E533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F7CB331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1A680533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415BBC1A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Caregiving for relatives</w:t>
            </w:r>
          </w:p>
        </w:tc>
        <w:tc>
          <w:tcPr>
            <w:tcW w:w="907" w:type="dxa"/>
          </w:tcPr>
          <w:p w14:paraId="774C12C6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3C793442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0D6AB42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674D04E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2BF0FB65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239C263C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Illness or death of relatives or friends</w:t>
            </w:r>
          </w:p>
        </w:tc>
        <w:tc>
          <w:tcPr>
            <w:tcW w:w="907" w:type="dxa"/>
          </w:tcPr>
          <w:p w14:paraId="387381D2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42482DB4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60E391E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4AB20EDC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7636A2A0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56E913A1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Mental strain/overwhelm</w:t>
            </w:r>
          </w:p>
        </w:tc>
        <w:tc>
          <w:tcPr>
            <w:tcW w:w="907" w:type="dxa"/>
          </w:tcPr>
          <w:p w14:paraId="46A2DB55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70C52F88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7BD6493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7C83219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58D92617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2909C126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Problems with housing/homelessness</w:t>
            </w:r>
          </w:p>
        </w:tc>
        <w:tc>
          <w:tcPr>
            <w:tcW w:w="907" w:type="dxa"/>
          </w:tcPr>
          <w:p w14:paraId="76438D5E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89342B1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4723739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CBD6505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6F706725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1D971FD1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Social legal issues</w:t>
            </w:r>
          </w:p>
        </w:tc>
        <w:tc>
          <w:tcPr>
            <w:tcW w:w="907" w:type="dxa"/>
          </w:tcPr>
          <w:p w14:paraId="49AC5823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73BE0DEE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D294DC8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499E845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34FE49AA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4631EC9A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Abuse/domestic violence</w:t>
            </w:r>
          </w:p>
        </w:tc>
        <w:tc>
          <w:tcPr>
            <w:tcW w:w="907" w:type="dxa"/>
          </w:tcPr>
          <w:p w14:paraId="044EBB06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B6977F2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782B638A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3396A32A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</w:tbl>
    <w:p w14:paraId="1A5CDC92" w14:textId="77777777" w:rsidR="00124161" w:rsidRPr="000026D0" w:rsidRDefault="00124161" w:rsidP="00B4534C">
      <w:pPr>
        <w:spacing w:after="0" w:line="240" w:lineRule="auto"/>
        <w:rPr>
          <w:rFonts w:ascii="Times New Roman" w:eastAsia="Times New Roman" w:hAnsi="Times New Roman" w:cs="Times New Roman"/>
          <w:color w:val="404040"/>
          <w:kern w:val="0"/>
          <w:lang w:val="en-US" w:eastAsia="de-DE"/>
          <w14:ligatures w14:val="none"/>
        </w:rPr>
      </w:pPr>
    </w:p>
    <w:tbl>
      <w:tblPr>
        <w:tblStyle w:val="Gitternetztabelle4Akzent31"/>
        <w:tblW w:w="9095" w:type="dxa"/>
        <w:tblLayout w:type="fixed"/>
        <w:tblLook w:val="04A0" w:firstRow="1" w:lastRow="0" w:firstColumn="1" w:lastColumn="0" w:noHBand="0" w:noVBand="1"/>
      </w:tblPr>
      <w:tblGrid>
        <w:gridCol w:w="5240"/>
        <w:gridCol w:w="907"/>
        <w:gridCol w:w="907"/>
        <w:gridCol w:w="1134"/>
        <w:gridCol w:w="907"/>
      </w:tblGrid>
      <w:tr w:rsidR="00124161" w:rsidRPr="000026D0" w14:paraId="1FD12E8B" w14:textId="77777777" w:rsidTr="00B45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7869066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In which social issues do you think social prescribing can achieve the greatest benefit?</w:t>
            </w:r>
          </w:p>
        </w:tc>
        <w:tc>
          <w:tcPr>
            <w:tcW w:w="907" w:type="dxa"/>
          </w:tcPr>
          <w:p w14:paraId="005E7E36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one</w:t>
            </w:r>
          </w:p>
        </w:tc>
        <w:tc>
          <w:tcPr>
            <w:tcW w:w="907" w:type="dxa"/>
          </w:tcPr>
          <w:p w14:paraId="441C9956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Low</w:t>
            </w:r>
          </w:p>
        </w:tc>
        <w:tc>
          <w:tcPr>
            <w:tcW w:w="1134" w:type="dxa"/>
          </w:tcPr>
          <w:p w14:paraId="1833492B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Moderate</w:t>
            </w:r>
          </w:p>
        </w:tc>
        <w:tc>
          <w:tcPr>
            <w:tcW w:w="907" w:type="dxa"/>
          </w:tcPr>
          <w:p w14:paraId="028ABF15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High</w:t>
            </w:r>
          </w:p>
        </w:tc>
      </w:tr>
      <w:tr w:rsidR="00124161" w:rsidRPr="000026D0" w14:paraId="73554134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6F360E4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Loneliness</w:t>
            </w:r>
          </w:p>
        </w:tc>
        <w:tc>
          <w:tcPr>
            <w:tcW w:w="907" w:type="dxa"/>
          </w:tcPr>
          <w:p w14:paraId="31D8E5DE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8F743B9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</w:tcPr>
          <w:p w14:paraId="70EDF462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73C54E2E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746C1058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8B369E5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Workplace burdens/unemployment</w:t>
            </w:r>
          </w:p>
        </w:tc>
        <w:tc>
          <w:tcPr>
            <w:tcW w:w="907" w:type="dxa"/>
          </w:tcPr>
          <w:p w14:paraId="05F22F5E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370FCCF7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</w:tcPr>
          <w:p w14:paraId="7436F2D3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7B0E7359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08E3FF47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0BBF946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Financial problems/poverty</w:t>
            </w:r>
          </w:p>
        </w:tc>
        <w:tc>
          <w:tcPr>
            <w:tcW w:w="907" w:type="dxa"/>
          </w:tcPr>
          <w:p w14:paraId="7656F5A0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119FD6E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</w:tcPr>
          <w:p w14:paraId="5D1C13A4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92A5AA4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26B87153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DC4F506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Discrimination/exclusion</w:t>
            </w:r>
          </w:p>
        </w:tc>
        <w:tc>
          <w:tcPr>
            <w:tcW w:w="907" w:type="dxa"/>
          </w:tcPr>
          <w:p w14:paraId="77F8C3CA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D7C09B5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</w:tcPr>
          <w:p w14:paraId="3A8D18D4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1FE6012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21A2F7EA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CE04E61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Issues in education/training</w:t>
            </w:r>
          </w:p>
        </w:tc>
        <w:tc>
          <w:tcPr>
            <w:tcW w:w="907" w:type="dxa"/>
          </w:tcPr>
          <w:p w14:paraId="142B8ED2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612CEE0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</w:tcPr>
          <w:p w14:paraId="7A97573D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AFAC6A2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76001893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40D954B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Dispute with a close person</w:t>
            </w:r>
          </w:p>
        </w:tc>
        <w:tc>
          <w:tcPr>
            <w:tcW w:w="907" w:type="dxa"/>
          </w:tcPr>
          <w:p w14:paraId="18250416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F1A8F6A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</w:tcPr>
          <w:p w14:paraId="18FCC408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33F91750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5D4D33CD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CBBA84C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Caregiving for relatives</w:t>
            </w:r>
          </w:p>
        </w:tc>
        <w:tc>
          <w:tcPr>
            <w:tcW w:w="907" w:type="dxa"/>
          </w:tcPr>
          <w:p w14:paraId="46347733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5CDC8A6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</w:tcPr>
          <w:p w14:paraId="22978271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2973DF60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08529890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5C915B6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Illness or death of relatives or friends</w:t>
            </w:r>
          </w:p>
        </w:tc>
        <w:tc>
          <w:tcPr>
            <w:tcW w:w="907" w:type="dxa"/>
          </w:tcPr>
          <w:p w14:paraId="3E52E9F1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DE5A1F0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</w:tcPr>
          <w:p w14:paraId="3D82306E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4688C74C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5F329693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3B379A4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Mental strain/overwhelm</w:t>
            </w:r>
          </w:p>
        </w:tc>
        <w:tc>
          <w:tcPr>
            <w:tcW w:w="907" w:type="dxa"/>
          </w:tcPr>
          <w:p w14:paraId="774E84A8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A441972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</w:tcPr>
          <w:p w14:paraId="4190D9FE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D07CC39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7B2A463B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2C76696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lastRenderedPageBreak/>
              <w:t>Problems with housing/homelessness</w:t>
            </w:r>
          </w:p>
        </w:tc>
        <w:tc>
          <w:tcPr>
            <w:tcW w:w="907" w:type="dxa"/>
          </w:tcPr>
          <w:p w14:paraId="26B75286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1E5A3D6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</w:tcPr>
          <w:p w14:paraId="41CB3BAF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2CBD747A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2CF7C9C6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FD54470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Social legal issues</w:t>
            </w:r>
          </w:p>
        </w:tc>
        <w:tc>
          <w:tcPr>
            <w:tcW w:w="907" w:type="dxa"/>
          </w:tcPr>
          <w:p w14:paraId="53AF5208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7EAD27A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</w:tcPr>
          <w:p w14:paraId="5699566E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3959812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4FCF10D7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9048599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Abuse/domestic violence</w:t>
            </w:r>
          </w:p>
        </w:tc>
        <w:tc>
          <w:tcPr>
            <w:tcW w:w="907" w:type="dxa"/>
          </w:tcPr>
          <w:p w14:paraId="7D862229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DD96819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</w:tcPr>
          <w:p w14:paraId="387B3B75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AA4D011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</w:tbl>
    <w:p w14:paraId="55C5DAD3" w14:textId="77777777" w:rsidR="00124161" w:rsidRPr="000026D0" w:rsidRDefault="00124161" w:rsidP="00B4534C">
      <w:pPr>
        <w:spacing w:after="0" w:line="240" w:lineRule="auto"/>
        <w:rPr>
          <w:rFonts w:ascii="Times New Roman" w:eastAsia="Times New Roman" w:hAnsi="Times New Roman" w:cs="Times New Roman"/>
          <w:color w:val="404040"/>
          <w:kern w:val="0"/>
          <w:lang w:val="en-US" w:eastAsia="de-DE"/>
          <w14:ligatures w14:val="none"/>
        </w:rPr>
      </w:pPr>
    </w:p>
    <w:tbl>
      <w:tblPr>
        <w:tblStyle w:val="Gitternetztabelle4Akzent31"/>
        <w:tblW w:w="9071" w:type="dxa"/>
        <w:tblLayout w:type="fixed"/>
        <w:tblLook w:val="04A0" w:firstRow="1" w:lastRow="0" w:firstColumn="1" w:lastColumn="0" w:noHBand="0" w:noVBand="1"/>
      </w:tblPr>
      <w:tblGrid>
        <w:gridCol w:w="5443"/>
        <w:gridCol w:w="907"/>
        <w:gridCol w:w="907"/>
        <w:gridCol w:w="907"/>
        <w:gridCol w:w="907"/>
      </w:tblGrid>
      <w:tr w:rsidR="00124161" w:rsidRPr="000026D0" w14:paraId="61C16A34" w14:textId="77777777" w:rsidTr="00B45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2268BEE0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Which type of referral to social care structures would you, as a general practitioner, like to use?</w:t>
            </w:r>
          </w:p>
        </w:tc>
        <w:tc>
          <w:tcPr>
            <w:tcW w:w="907" w:type="dxa"/>
          </w:tcPr>
          <w:p w14:paraId="276F5245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Does not apply</w:t>
            </w:r>
          </w:p>
        </w:tc>
        <w:tc>
          <w:tcPr>
            <w:tcW w:w="907" w:type="dxa"/>
          </w:tcPr>
          <w:p w14:paraId="74B3F210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Rather does not apply</w:t>
            </w:r>
          </w:p>
        </w:tc>
        <w:tc>
          <w:tcPr>
            <w:tcW w:w="907" w:type="dxa"/>
          </w:tcPr>
          <w:p w14:paraId="365A3737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Rather applies</w:t>
            </w:r>
          </w:p>
        </w:tc>
        <w:tc>
          <w:tcPr>
            <w:tcW w:w="907" w:type="dxa"/>
          </w:tcPr>
          <w:p w14:paraId="3E0505EF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Applies</w:t>
            </w:r>
          </w:p>
        </w:tc>
      </w:tr>
      <w:tr w:rsidR="00124161" w:rsidRPr="000026D0" w14:paraId="1DA157F0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54143890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Referral of patients to an external link worker</w:t>
            </w:r>
          </w:p>
        </w:tc>
        <w:tc>
          <w:tcPr>
            <w:tcW w:w="907" w:type="dxa"/>
          </w:tcPr>
          <w:p w14:paraId="26CAC6D4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4C3A76AD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79E7A582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46C56430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23F0770B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51B74523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Institutionalized contact person/link worker (e.g., social worker)</w:t>
            </w:r>
          </w:p>
        </w:tc>
        <w:tc>
          <w:tcPr>
            <w:tcW w:w="907" w:type="dxa"/>
          </w:tcPr>
          <w:p w14:paraId="7EE43D55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511DC1E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9363680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FD5B0E7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16EDE9B5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5B13B4C4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MFA or nursing staff with additional link worker function</w:t>
            </w:r>
          </w:p>
        </w:tc>
        <w:tc>
          <w:tcPr>
            <w:tcW w:w="907" w:type="dxa"/>
          </w:tcPr>
          <w:p w14:paraId="1E0A9FE4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8A4BBC2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2C3B15C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2877CC86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01D897DD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402B71A3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Online platform with listed social prescribing activities/cooperation partners from the third sector</w:t>
            </w:r>
          </w:p>
        </w:tc>
        <w:tc>
          <w:tcPr>
            <w:tcW w:w="907" w:type="dxa"/>
          </w:tcPr>
          <w:p w14:paraId="5DB34C7C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428A1BD2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475A1AE9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6C72B64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683FCF14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6D46A86A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Hotline through which programs for patients are referred – you, as the physician, establish contact</w:t>
            </w:r>
          </w:p>
        </w:tc>
        <w:tc>
          <w:tcPr>
            <w:tcW w:w="907" w:type="dxa"/>
          </w:tcPr>
          <w:p w14:paraId="4AB7CE04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8674241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7C656012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8239609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4136A1F7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72F81D1C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Providing information/addresses to various institutions – the patient establishes contact themselves</w:t>
            </w:r>
          </w:p>
        </w:tc>
        <w:tc>
          <w:tcPr>
            <w:tcW w:w="907" w:type="dxa"/>
          </w:tcPr>
          <w:p w14:paraId="3381BC20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31AE255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9698E08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317A7065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2E928BC0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67F06150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Referral to telephone counseling services – the patient establishes contact themselves</w:t>
            </w:r>
          </w:p>
        </w:tc>
        <w:tc>
          <w:tcPr>
            <w:tcW w:w="907" w:type="dxa"/>
          </w:tcPr>
          <w:p w14:paraId="0BD21913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618ADAB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4BCB42B3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4FCAB51A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21B0B702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</w:tcPr>
          <w:p w14:paraId="47080E68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Direct contact by the general practitioner with institutions</w:t>
            </w:r>
          </w:p>
        </w:tc>
        <w:tc>
          <w:tcPr>
            <w:tcW w:w="907" w:type="dxa"/>
          </w:tcPr>
          <w:p w14:paraId="1B1D7477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409B40C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34D20C1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0EE5146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kern w:val="0"/>
                <w:lang w:val="en-US" w:eastAsia="de-DE"/>
                <w14:ligatures w14:val="none"/>
              </w:rPr>
            </w:pPr>
          </w:p>
        </w:tc>
      </w:tr>
    </w:tbl>
    <w:p w14:paraId="136993A2" w14:textId="77777777" w:rsidR="00124161" w:rsidRPr="000026D0" w:rsidRDefault="00124161" w:rsidP="00B4534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0026D0">
        <w:rPr>
          <w:rFonts w:ascii="Times New Roman" w:eastAsia="Times New Roman" w:hAnsi="Times New Roman" w:cs="Times New Roman"/>
          <w:noProof/>
          <w:kern w:val="0"/>
          <w:lang w:val="en-US" w:eastAsia="de-DE"/>
        </w:rPr>
        <w:drawing>
          <wp:anchor distT="0" distB="0" distL="114300" distR="114300" simplePos="0" relativeHeight="251661312" behindDoc="0" locked="0" layoutInCell="1" allowOverlap="1" wp14:anchorId="193AE2BB" wp14:editId="0318DA28">
            <wp:simplePos x="0" y="0"/>
            <wp:positionH relativeFrom="margin">
              <wp:posOffset>4227830</wp:posOffset>
            </wp:positionH>
            <wp:positionV relativeFrom="margin">
              <wp:posOffset>-652565</wp:posOffset>
            </wp:positionV>
            <wp:extent cx="1524000" cy="571500"/>
            <wp:effectExtent l="0" t="0" r="0" b="0"/>
            <wp:wrapThrough wrapText="bothSides">
              <wp:wrapPolygon edited="0">
                <wp:start x="0" y="0"/>
                <wp:lineTo x="0" y="21120"/>
                <wp:lineTo x="21420" y="21120"/>
                <wp:lineTo x="21420" y="0"/>
                <wp:lineTo x="0" y="0"/>
              </wp:wrapPolygon>
            </wp:wrapThrough>
            <wp:docPr id="2028531946" name="Grafik 24" descr="Ein Bild, das Text, Schrift, Grafiken, Menschliches Gesich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5159" name="Grafik 24" descr="Ein Bild, das Text, Schrift, Grafiken, Menschliches Gesicht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0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Gitternetztabelle4Akzent31"/>
        <w:tblW w:w="0" w:type="auto"/>
        <w:tblLook w:val="04A0" w:firstRow="1" w:lastRow="0" w:firstColumn="1" w:lastColumn="0" w:noHBand="0" w:noVBand="1"/>
      </w:tblPr>
      <w:tblGrid>
        <w:gridCol w:w="7324"/>
        <w:gridCol w:w="849"/>
        <w:gridCol w:w="843"/>
      </w:tblGrid>
      <w:tr w:rsidR="00124161" w:rsidRPr="000026D0" w14:paraId="3B561272" w14:textId="77777777" w:rsidTr="00B45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54516167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Satisfaction of supporting patients</w:t>
            </w:r>
          </w:p>
        </w:tc>
        <w:tc>
          <w:tcPr>
            <w:tcW w:w="851" w:type="dxa"/>
          </w:tcPr>
          <w:p w14:paraId="5112850F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845" w:type="dxa"/>
          </w:tcPr>
          <w:p w14:paraId="4E8765B8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o</w:t>
            </w:r>
          </w:p>
        </w:tc>
      </w:tr>
      <w:tr w:rsidR="00124161" w:rsidRPr="000026D0" w14:paraId="4AB8A22A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/>
            <w:vAlign w:val="center"/>
          </w:tcPr>
          <w:p w14:paraId="700E67A4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Are you satisfied with your ability to support your patients in social matters?</w:t>
            </w:r>
          </w:p>
        </w:tc>
        <w:tc>
          <w:tcPr>
            <w:tcW w:w="851" w:type="dxa"/>
            <w:shd w:val="clear" w:color="auto" w:fill="auto"/>
          </w:tcPr>
          <w:p w14:paraId="73AB02AD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45" w:type="dxa"/>
            <w:shd w:val="clear" w:color="auto" w:fill="auto"/>
          </w:tcPr>
          <w:p w14:paraId="029289AF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</w:tbl>
    <w:p w14:paraId="283209D1" w14:textId="77777777" w:rsidR="00124161" w:rsidRPr="000026D0" w:rsidRDefault="00124161" w:rsidP="00B4534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</w:p>
    <w:tbl>
      <w:tblPr>
        <w:tblStyle w:val="Gitternetztabelle4Akzent31"/>
        <w:tblW w:w="0" w:type="auto"/>
        <w:tblLook w:val="04A0" w:firstRow="1" w:lastRow="0" w:firstColumn="1" w:lastColumn="0" w:noHBand="0" w:noVBand="1"/>
      </w:tblPr>
      <w:tblGrid>
        <w:gridCol w:w="7325"/>
        <w:gridCol w:w="849"/>
        <w:gridCol w:w="842"/>
      </w:tblGrid>
      <w:tr w:rsidR="00124161" w:rsidRPr="000026D0" w14:paraId="7EC51D1F" w14:textId="77777777" w:rsidTr="00B45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22AF5844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Implementation wish of SP</w:t>
            </w:r>
          </w:p>
        </w:tc>
        <w:tc>
          <w:tcPr>
            <w:tcW w:w="851" w:type="dxa"/>
          </w:tcPr>
          <w:p w14:paraId="3BD9EB2A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845" w:type="dxa"/>
          </w:tcPr>
          <w:p w14:paraId="321F8885" w14:textId="77777777" w:rsidR="00124161" w:rsidRPr="000026D0" w:rsidRDefault="00124161" w:rsidP="00B4534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o</w:t>
            </w:r>
          </w:p>
        </w:tc>
      </w:tr>
      <w:tr w:rsidR="00124161" w:rsidRPr="000026D0" w14:paraId="3B1DE780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shd w:val="clear" w:color="auto" w:fill="FFFFFF"/>
            <w:vAlign w:val="center"/>
          </w:tcPr>
          <w:p w14:paraId="6AFB210D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Would you like to implement social prescribing in your daily practice?</w:t>
            </w:r>
          </w:p>
        </w:tc>
        <w:tc>
          <w:tcPr>
            <w:tcW w:w="851" w:type="dxa"/>
            <w:shd w:val="clear" w:color="auto" w:fill="auto"/>
          </w:tcPr>
          <w:p w14:paraId="3F2FD40D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45" w:type="dxa"/>
            <w:shd w:val="clear" w:color="auto" w:fill="auto"/>
          </w:tcPr>
          <w:p w14:paraId="28E6D8F5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</w:tbl>
    <w:p w14:paraId="0546F1B2" w14:textId="77777777" w:rsidR="00124161" w:rsidRPr="000026D0" w:rsidRDefault="00124161" w:rsidP="00B4534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</w:p>
    <w:tbl>
      <w:tblPr>
        <w:tblStyle w:val="Gitternetztabelle4Akzent31"/>
        <w:tblW w:w="9152" w:type="dxa"/>
        <w:tblLayout w:type="fixed"/>
        <w:tblLook w:val="04A0" w:firstRow="1" w:lastRow="0" w:firstColumn="1" w:lastColumn="0" w:noHBand="0" w:noVBand="1"/>
      </w:tblPr>
      <w:tblGrid>
        <w:gridCol w:w="5524"/>
        <w:gridCol w:w="907"/>
        <w:gridCol w:w="907"/>
        <w:gridCol w:w="907"/>
        <w:gridCol w:w="907"/>
      </w:tblGrid>
      <w:tr w:rsidR="00124161" w:rsidRPr="000026D0" w14:paraId="01E1F859" w14:textId="77777777" w:rsidTr="00B45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DB2E520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What do you currently see as the biggest barriers to implementing social prescribing?</w:t>
            </w:r>
          </w:p>
        </w:tc>
        <w:tc>
          <w:tcPr>
            <w:tcW w:w="907" w:type="dxa"/>
          </w:tcPr>
          <w:p w14:paraId="230CBD97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Does not apply</w:t>
            </w:r>
          </w:p>
        </w:tc>
        <w:tc>
          <w:tcPr>
            <w:tcW w:w="907" w:type="dxa"/>
          </w:tcPr>
          <w:p w14:paraId="3AD20FD7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Rather does not apply</w:t>
            </w:r>
          </w:p>
        </w:tc>
        <w:tc>
          <w:tcPr>
            <w:tcW w:w="907" w:type="dxa"/>
          </w:tcPr>
          <w:p w14:paraId="27B6779C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Rather applies</w:t>
            </w:r>
          </w:p>
        </w:tc>
        <w:tc>
          <w:tcPr>
            <w:tcW w:w="907" w:type="dxa"/>
          </w:tcPr>
          <w:p w14:paraId="1E17609C" w14:textId="77777777" w:rsidR="00124161" w:rsidRPr="000026D0" w:rsidRDefault="00124161" w:rsidP="00B45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Applies</w:t>
            </w:r>
          </w:p>
        </w:tc>
      </w:tr>
      <w:tr w:rsidR="00124161" w:rsidRPr="000026D0" w14:paraId="720EF6DA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501203C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Lack of time during consultations</w:t>
            </w:r>
          </w:p>
        </w:tc>
        <w:tc>
          <w:tcPr>
            <w:tcW w:w="907" w:type="dxa"/>
          </w:tcPr>
          <w:p w14:paraId="273E7697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225852B4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316980AF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377A8361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310244ED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3210880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Funding for additional staff</w:t>
            </w:r>
          </w:p>
        </w:tc>
        <w:tc>
          <w:tcPr>
            <w:tcW w:w="907" w:type="dxa"/>
          </w:tcPr>
          <w:p w14:paraId="654FE15A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44852524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42EEC20D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C973CBF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1019EA4C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F1B1443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Additional workload for already employed staff</w:t>
            </w:r>
          </w:p>
        </w:tc>
        <w:tc>
          <w:tcPr>
            <w:tcW w:w="907" w:type="dxa"/>
          </w:tcPr>
          <w:p w14:paraId="0CE511DB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4AEAA4EC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26C5CB93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D1F9814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474ED3E0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D3E0D79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Lack of knowledge about available regional services</w:t>
            </w:r>
          </w:p>
        </w:tc>
        <w:tc>
          <w:tcPr>
            <w:tcW w:w="907" w:type="dxa"/>
          </w:tcPr>
          <w:p w14:paraId="6097A6B5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34E36018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1EA599B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667C3D76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5EE4B95A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6230374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Lack of structures for referrals</w:t>
            </w:r>
          </w:p>
        </w:tc>
        <w:tc>
          <w:tcPr>
            <w:tcW w:w="907" w:type="dxa"/>
          </w:tcPr>
          <w:p w14:paraId="78485320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9A9F89A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8B2D6BA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FE492E8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598046CC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7A7A131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Lack of reimbursement for extended physician consultations</w:t>
            </w:r>
          </w:p>
        </w:tc>
        <w:tc>
          <w:tcPr>
            <w:tcW w:w="907" w:type="dxa"/>
          </w:tcPr>
          <w:p w14:paraId="44DF9311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019CAD7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88787E1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2747A2F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02B7A5D9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928E544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Lack of consensus in the practice team (multiprofessionality)</w:t>
            </w:r>
          </w:p>
        </w:tc>
        <w:tc>
          <w:tcPr>
            <w:tcW w:w="907" w:type="dxa"/>
          </w:tcPr>
          <w:p w14:paraId="20F01D6C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36A58928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78BA3F8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31E0BCE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0742F8CD" w14:textId="77777777" w:rsidTr="00B45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A62184C" w14:textId="77777777" w:rsidR="00124161" w:rsidRPr="000026D0" w:rsidRDefault="00124161" w:rsidP="00B453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Limited availability/lack of space for link workers</w:t>
            </w:r>
          </w:p>
        </w:tc>
        <w:tc>
          <w:tcPr>
            <w:tcW w:w="907" w:type="dxa"/>
          </w:tcPr>
          <w:p w14:paraId="004B0ABC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59E780B9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21421C6A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048E342" w14:textId="77777777" w:rsidR="00124161" w:rsidRPr="000026D0" w:rsidRDefault="00124161" w:rsidP="00B4534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124161" w:rsidRPr="000026D0" w14:paraId="452BC946" w14:textId="77777777" w:rsidTr="00B45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F4F8F31" w14:textId="77777777" w:rsidR="00124161" w:rsidRPr="000026D0" w:rsidRDefault="00124161" w:rsidP="00B453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0026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val="en-US" w:eastAsia="de-DE"/>
                <w14:ligatures w14:val="none"/>
              </w:rPr>
              <w:t>Lack of understanding of social prescribing/link working</w:t>
            </w:r>
          </w:p>
        </w:tc>
        <w:tc>
          <w:tcPr>
            <w:tcW w:w="907" w:type="dxa"/>
          </w:tcPr>
          <w:p w14:paraId="1A350DEE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00642477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CD79F85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07" w:type="dxa"/>
          </w:tcPr>
          <w:p w14:paraId="170F6895" w14:textId="77777777" w:rsidR="00124161" w:rsidRPr="000026D0" w:rsidRDefault="00124161" w:rsidP="00B4534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</w:tbl>
    <w:p w14:paraId="05C0DA30" w14:textId="55FD1B81" w:rsidR="00C24E16" w:rsidRPr="00E9375B" w:rsidRDefault="00147402" w:rsidP="00476C0D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E9375B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Supplementary Material</w:t>
      </w:r>
      <w:r w:rsidR="00124161" w:rsidRPr="00E9375B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="00124A9B" w:rsidRPr="00E9375B">
        <w:rPr>
          <w:rFonts w:ascii="Times New Roman" w:hAnsi="Times New Roman" w:cs="Times New Roman"/>
          <w:b/>
          <w:bCs/>
          <w:u w:val="single"/>
          <w:lang w:val="en-US"/>
        </w:rPr>
        <w:t>2</w:t>
      </w:r>
      <w:r w:rsidR="00124161" w:rsidRPr="00E9375B">
        <w:rPr>
          <w:rFonts w:ascii="Times New Roman" w:hAnsi="Times New Roman" w:cs="Times New Roman"/>
          <w:b/>
          <w:bCs/>
          <w:u w:val="single"/>
          <w:lang w:val="en-US"/>
        </w:rPr>
        <w:t xml:space="preserve">. </w:t>
      </w:r>
      <w:r w:rsidR="00476C0D" w:rsidRPr="00E9375B">
        <w:rPr>
          <w:rFonts w:ascii="Times New Roman" w:hAnsi="Times New Roman" w:cs="Times New Roman"/>
          <w:b/>
          <w:bCs/>
          <w:u w:val="single"/>
          <w:lang w:val="en-US"/>
        </w:rPr>
        <w:t>Tables research question 5</w:t>
      </w:r>
    </w:p>
    <w:p w14:paraId="1A26959F" w14:textId="5A8EF272" w:rsidR="00514A63" w:rsidRPr="00D30677" w:rsidRDefault="00514A63" w:rsidP="009F0152">
      <w:pPr>
        <w:tabs>
          <w:tab w:val="left" w:pos="2268"/>
        </w:tabs>
        <w:spacing w:before="240" w:after="0" w:line="240" w:lineRule="auto"/>
        <w:rPr>
          <w:rFonts w:ascii="Times New Roman" w:eastAsiaTheme="minorHAnsi" w:hAnsi="Times New Roman" w:cs="Times New Roman"/>
          <w:lang w:val="de-DE" w:eastAsia="en-US"/>
        </w:rPr>
      </w:pPr>
      <w:r w:rsidRPr="00D30677">
        <w:rPr>
          <w:rFonts w:ascii="Times New Roman" w:eastAsiaTheme="minorHAnsi" w:hAnsi="Times New Roman" w:cs="Times New Roman"/>
          <w:lang w:val="de-DE" w:eastAsia="en-US"/>
        </w:rPr>
        <w:t>Table 2. PERMANOVA result of testing differences between facilitators and barriers</w:t>
      </w:r>
      <w:r>
        <w:rPr>
          <w:rFonts w:ascii="Times New Roman" w:eastAsiaTheme="minorHAnsi" w:hAnsi="Times New Roman" w:cs="Times New Roman"/>
          <w:lang w:val="de-DE" w:eastAsia="en-US"/>
        </w:rPr>
        <w:t xml:space="preserve"> </w:t>
      </w:r>
      <w:r w:rsidRPr="00D30677">
        <w:rPr>
          <w:rFonts w:ascii="Times New Roman" w:eastAsiaTheme="minorHAnsi" w:hAnsi="Times New Roman" w:cs="Times New Roman"/>
          <w:lang w:val="de-DE" w:eastAsia="en-US"/>
        </w:rPr>
        <w:t>regarding self-reported SP use (yes vs. no)</w:t>
      </w:r>
    </w:p>
    <w:tbl>
      <w:tblPr>
        <w:tblStyle w:val="GridTable1Light-Accent3"/>
        <w:tblpPr w:leftFromText="141" w:rightFromText="141" w:vertAnchor="page" w:horzAnchor="margin" w:tblpY="2758"/>
        <w:tblW w:w="9844" w:type="dxa"/>
        <w:tblLook w:val="04A0" w:firstRow="1" w:lastRow="0" w:firstColumn="1" w:lastColumn="0" w:noHBand="0" w:noVBand="1"/>
      </w:tblPr>
      <w:tblGrid>
        <w:gridCol w:w="2680"/>
        <w:gridCol w:w="623"/>
        <w:gridCol w:w="1661"/>
        <w:gridCol w:w="1692"/>
        <w:gridCol w:w="1905"/>
        <w:gridCol w:w="1283"/>
      </w:tblGrid>
      <w:tr w:rsidR="0084231D" w:rsidRPr="00D30677" w14:paraId="7761C8E5" w14:textId="77777777" w:rsidTr="008423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0773D800" w14:textId="77777777" w:rsidR="0084231D" w:rsidRDefault="0084231D" w:rsidP="0084231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2322569" w14:textId="77777777" w:rsidR="0084231D" w:rsidRPr="00D30677" w:rsidRDefault="0084231D" w:rsidP="008423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" w:type="dxa"/>
          </w:tcPr>
          <w:p w14:paraId="58D1E377" w14:textId="77777777" w:rsidR="0084231D" w:rsidRPr="00D30677" w:rsidRDefault="0084231D" w:rsidP="008423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661" w:type="dxa"/>
          </w:tcPr>
          <w:p w14:paraId="07104086" w14:textId="77777777" w:rsidR="0084231D" w:rsidRPr="00D30677" w:rsidRDefault="0084231D" w:rsidP="008423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 xml:space="preserve">Sum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D30677">
              <w:rPr>
                <w:rFonts w:ascii="Times New Roman" w:hAnsi="Times New Roman" w:cs="Times New Roman"/>
              </w:rPr>
              <w:t>Squares</w:t>
            </w:r>
          </w:p>
        </w:tc>
        <w:tc>
          <w:tcPr>
            <w:tcW w:w="1692" w:type="dxa"/>
          </w:tcPr>
          <w:p w14:paraId="15881B91" w14:textId="77777777" w:rsidR="0084231D" w:rsidRPr="00D30677" w:rsidRDefault="0084231D" w:rsidP="008423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Mean of Squares</w:t>
            </w:r>
          </w:p>
        </w:tc>
        <w:tc>
          <w:tcPr>
            <w:tcW w:w="1905" w:type="dxa"/>
          </w:tcPr>
          <w:p w14:paraId="219636B6" w14:textId="77777777" w:rsidR="0084231D" w:rsidRPr="00D30677" w:rsidRDefault="0084231D" w:rsidP="008423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Pseudo F-value</w:t>
            </w:r>
          </w:p>
        </w:tc>
        <w:tc>
          <w:tcPr>
            <w:tcW w:w="1283" w:type="dxa"/>
          </w:tcPr>
          <w:p w14:paraId="1ABD9DF7" w14:textId="77777777" w:rsidR="0084231D" w:rsidRPr="00D30677" w:rsidRDefault="0084231D" w:rsidP="008423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p-value</w:t>
            </w:r>
          </w:p>
        </w:tc>
      </w:tr>
      <w:tr w:rsidR="0084231D" w:rsidRPr="00D30677" w14:paraId="70807F33" w14:textId="77777777" w:rsidTr="0084231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7D64F3EC" w14:textId="77777777" w:rsidR="0084231D" w:rsidRPr="00D30677" w:rsidRDefault="0084231D" w:rsidP="00842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f-reported </w:t>
            </w:r>
            <w:r w:rsidRPr="00D30677">
              <w:rPr>
                <w:rFonts w:ascii="Times New Roman" w:hAnsi="Times New Roman" w:cs="Times New Roman"/>
              </w:rPr>
              <w:t>SP</w:t>
            </w:r>
            <w:r>
              <w:rPr>
                <w:rFonts w:ascii="Times New Roman" w:hAnsi="Times New Roman" w:cs="Times New Roman"/>
              </w:rPr>
              <w:t xml:space="preserve"> usage</w:t>
            </w:r>
          </w:p>
        </w:tc>
        <w:tc>
          <w:tcPr>
            <w:tcW w:w="623" w:type="dxa"/>
          </w:tcPr>
          <w:p w14:paraId="24EE92CE" w14:textId="77777777" w:rsidR="0084231D" w:rsidRPr="00D30677" w:rsidRDefault="0084231D" w:rsidP="00842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1" w:type="dxa"/>
          </w:tcPr>
          <w:p w14:paraId="6F82BC3B" w14:textId="77777777" w:rsidR="0084231D" w:rsidRPr="00D30677" w:rsidRDefault="0084231D" w:rsidP="00842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40.24</w:t>
            </w:r>
          </w:p>
        </w:tc>
        <w:tc>
          <w:tcPr>
            <w:tcW w:w="1692" w:type="dxa"/>
          </w:tcPr>
          <w:p w14:paraId="057C03A5" w14:textId="77777777" w:rsidR="0084231D" w:rsidRPr="00D30677" w:rsidRDefault="0084231D" w:rsidP="00842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40.241</w:t>
            </w:r>
          </w:p>
        </w:tc>
        <w:tc>
          <w:tcPr>
            <w:tcW w:w="1905" w:type="dxa"/>
          </w:tcPr>
          <w:p w14:paraId="01A48D1D" w14:textId="77777777" w:rsidR="0084231D" w:rsidRPr="00D30677" w:rsidRDefault="0084231D" w:rsidP="00842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3.068</w:t>
            </w:r>
          </w:p>
        </w:tc>
        <w:tc>
          <w:tcPr>
            <w:tcW w:w="1283" w:type="dxa"/>
          </w:tcPr>
          <w:p w14:paraId="20C63F8B" w14:textId="1A66321D" w:rsidR="0084231D" w:rsidRPr="00D30677" w:rsidRDefault="0084231D" w:rsidP="00842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.037</w:t>
            </w:r>
          </w:p>
        </w:tc>
      </w:tr>
      <w:tr w:rsidR="0084231D" w:rsidRPr="00D30677" w14:paraId="2EA8853C" w14:textId="77777777" w:rsidTr="0084231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0C9CCCB7" w14:textId="77777777" w:rsidR="0084231D" w:rsidRPr="00D30677" w:rsidRDefault="0084231D" w:rsidP="0084231D">
            <w:pPr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623" w:type="dxa"/>
          </w:tcPr>
          <w:p w14:paraId="76664A0A" w14:textId="77777777" w:rsidR="0084231D" w:rsidRPr="00D30677" w:rsidRDefault="0084231D" w:rsidP="00842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661" w:type="dxa"/>
          </w:tcPr>
          <w:p w14:paraId="4D335F5D" w14:textId="77777777" w:rsidR="0084231D" w:rsidRPr="00D30677" w:rsidRDefault="0084231D" w:rsidP="00842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1298.63</w:t>
            </w:r>
          </w:p>
        </w:tc>
        <w:tc>
          <w:tcPr>
            <w:tcW w:w="1692" w:type="dxa"/>
          </w:tcPr>
          <w:p w14:paraId="46DE44AF" w14:textId="77777777" w:rsidR="0084231D" w:rsidRPr="00D30677" w:rsidRDefault="0084231D" w:rsidP="00842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13.117</w:t>
            </w:r>
          </w:p>
        </w:tc>
        <w:tc>
          <w:tcPr>
            <w:tcW w:w="1905" w:type="dxa"/>
          </w:tcPr>
          <w:p w14:paraId="57FDB581" w14:textId="77777777" w:rsidR="0084231D" w:rsidRPr="00D30677" w:rsidRDefault="0084231D" w:rsidP="00842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3" w:type="dxa"/>
          </w:tcPr>
          <w:p w14:paraId="3B28FE17" w14:textId="77777777" w:rsidR="0084231D" w:rsidRPr="00D30677" w:rsidRDefault="0084231D" w:rsidP="00842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4231D" w:rsidRPr="00D30677" w14:paraId="17960E17" w14:textId="77777777" w:rsidTr="0084231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120C1036" w14:textId="77777777" w:rsidR="0084231D" w:rsidRPr="00D30677" w:rsidRDefault="0084231D" w:rsidP="0084231D">
            <w:pPr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23" w:type="dxa"/>
          </w:tcPr>
          <w:p w14:paraId="73D6B10B" w14:textId="77777777" w:rsidR="0084231D" w:rsidRPr="00D30677" w:rsidRDefault="0084231D" w:rsidP="00842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61" w:type="dxa"/>
          </w:tcPr>
          <w:p w14:paraId="0E52F380" w14:textId="77777777" w:rsidR="0084231D" w:rsidRPr="00D30677" w:rsidRDefault="0084231D" w:rsidP="00842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1338.87</w:t>
            </w:r>
          </w:p>
        </w:tc>
        <w:tc>
          <w:tcPr>
            <w:tcW w:w="1692" w:type="dxa"/>
          </w:tcPr>
          <w:p w14:paraId="1F543CC2" w14:textId="77777777" w:rsidR="0084231D" w:rsidRPr="00D30677" w:rsidRDefault="0084231D" w:rsidP="00842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05" w:type="dxa"/>
          </w:tcPr>
          <w:p w14:paraId="7DABAE59" w14:textId="77777777" w:rsidR="0084231D" w:rsidRPr="00D30677" w:rsidRDefault="0084231D" w:rsidP="00842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3" w:type="dxa"/>
          </w:tcPr>
          <w:p w14:paraId="3E4C7E4C" w14:textId="77777777" w:rsidR="0084231D" w:rsidRPr="00D30677" w:rsidRDefault="0084231D" w:rsidP="00842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5463F7CF" w14:textId="77777777" w:rsidR="00514A63" w:rsidRDefault="00514A63" w:rsidP="00476C0D">
      <w:pPr>
        <w:rPr>
          <w:rFonts w:ascii="Times New Roman" w:hAnsi="Times New Roman" w:cs="Times New Roman"/>
          <w:b/>
          <w:bCs/>
          <w:lang w:val="en-US"/>
        </w:rPr>
      </w:pPr>
    </w:p>
    <w:p w14:paraId="743DFF48" w14:textId="099B466D" w:rsidR="00C24E16" w:rsidRPr="00D0105D" w:rsidRDefault="00C24E16" w:rsidP="00D30677">
      <w:pPr>
        <w:tabs>
          <w:tab w:val="left" w:pos="2268"/>
        </w:tabs>
        <w:spacing w:after="0" w:line="240" w:lineRule="auto"/>
        <w:rPr>
          <w:rFonts w:ascii="Times New Roman" w:eastAsiaTheme="minorHAnsi" w:hAnsi="Times New Roman" w:cs="Times New Roman"/>
          <w:b/>
          <w:bCs/>
          <w:lang w:val="de-DE" w:eastAsia="en-US"/>
        </w:rPr>
      </w:pPr>
    </w:p>
    <w:p w14:paraId="6F264379" w14:textId="77777777" w:rsidR="00D30677" w:rsidRPr="00D30677" w:rsidRDefault="00D30677" w:rsidP="00D30677">
      <w:pPr>
        <w:tabs>
          <w:tab w:val="left" w:pos="2268"/>
        </w:tabs>
        <w:spacing w:after="0" w:line="240" w:lineRule="auto"/>
        <w:rPr>
          <w:rFonts w:ascii="Times New Roman" w:eastAsiaTheme="minorHAnsi" w:hAnsi="Times New Roman" w:cs="Times New Roman"/>
          <w:lang w:val="de-DE" w:eastAsia="en-US"/>
        </w:rPr>
      </w:pPr>
    </w:p>
    <w:p w14:paraId="3B408B44" w14:textId="77777777" w:rsidR="00D30677" w:rsidRPr="00D30677" w:rsidRDefault="00D30677" w:rsidP="00D30677">
      <w:pPr>
        <w:tabs>
          <w:tab w:val="left" w:pos="2268"/>
        </w:tabs>
        <w:spacing w:after="0" w:line="240" w:lineRule="auto"/>
        <w:rPr>
          <w:rFonts w:ascii="Times New Roman" w:eastAsiaTheme="minorHAnsi" w:hAnsi="Times New Roman" w:cs="Times New Roman"/>
          <w:lang w:val="de-DE" w:eastAsia="en-US"/>
        </w:rPr>
      </w:pPr>
    </w:p>
    <w:p w14:paraId="362B7071" w14:textId="51BFC7D8" w:rsidR="00D30677" w:rsidRPr="00D30677" w:rsidRDefault="00D0105D" w:rsidP="00F247DC">
      <w:pPr>
        <w:tabs>
          <w:tab w:val="left" w:pos="2268"/>
        </w:tabs>
        <w:spacing w:line="240" w:lineRule="auto"/>
        <w:rPr>
          <w:rFonts w:ascii="Times New Roman" w:eastAsiaTheme="minorHAnsi" w:hAnsi="Times New Roman" w:cs="Times New Roman"/>
          <w:lang w:val="de-DE" w:eastAsia="en-US"/>
        </w:rPr>
      </w:pPr>
      <w:r w:rsidRPr="00D30677">
        <w:rPr>
          <w:rFonts w:ascii="Times New Roman" w:eastAsiaTheme="minorHAnsi" w:hAnsi="Times New Roman" w:cs="Times New Roman"/>
          <w:lang w:val="de-DE" w:eastAsia="en-US"/>
        </w:rPr>
        <w:t>Table 3. Binary logistic regression analysis of factors associated with self-reported adoption of SP</w:t>
      </w: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1806"/>
        <w:gridCol w:w="2142"/>
        <w:gridCol w:w="1468"/>
        <w:gridCol w:w="1076"/>
        <w:gridCol w:w="2524"/>
      </w:tblGrid>
      <w:tr w:rsidR="00D30677" w:rsidRPr="00D30677" w14:paraId="7EE3F313" w14:textId="77777777" w:rsidTr="00D54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B85767E" w14:textId="77777777" w:rsidR="00D30677" w:rsidRPr="00D30677" w:rsidRDefault="00D30677" w:rsidP="00D30677">
            <w:pPr>
              <w:tabs>
                <w:tab w:val="left" w:pos="226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152" w:type="dxa"/>
          </w:tcPr>
          <w:p w14:paraId="0A1F98A4" w14:textId="16D17C79" w:rsidR="00D30677" w:rsidRPr="00D30677" w:rsidRDefault="00D30677" w:rsidP="00D30677">
            <w:pPr>
              <w:tabs>
                <w:tab w:val="left" w:pos="226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Regression coefficient (</w:t>
            </w:r>
            <w:r w:rsidR="00AB3E32">
              <w:rPr>
                <w:rFonts w:ascii="Times New Roman" w:hAnsi="Times New Roman" w:cs="Times New Roman"/>
                <w:lang w:val="el-GR"/>
              </w:rPr>
              <w:t>β</w:t>
            </w:r>
            <w:r w:rsidRPr="00D306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2" w:type="dxa"/>
          </w:tcPr>
          <w:p w14:paraId="792F8F63" w14:textId="77777777" w:rsidR="00D30677" w:rsidRPr="00D30677" w:rsidRDefault="00D30677" w:rsidP="00D30677">
            <w:pPr>
              <w:tabs>
                <w:tab w:val="left" w:pos="226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080" w:type="dxa"/>
          </w:tcPr>
          <w:p w14:paraId="309CB191" w14:textId="77777777" w:rsidR="00D30677" w:rsidRPr="00D30677" w:rsidRDefault="00D30677" w:rsidP="00D30677">
            <w:pPr>
              <w:tabs>
                <w:tab w:val="left" w:pos="226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546" w:type="dxa"/>
          </w:tcPr>
          <w:p w14:paraId="0654D109" w14:textId="77777777" w:rsidR="00D30677" w:rsidRPr="00D30677" w:rsidRDefault="00D30677" w:rsidP="00D30677">
            <w:pPr>
              <w:tabs>
                <w:tab w:val="left" w:pos="226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Odds ratio (95% CI)</w:t>
            </w:r>
          </w:p>
        </w:tc>
      </w:tr>
      <w:tr w:rsidR="00D30677" w:rsidRPr="00D30677" w14:paraId="7DCDD4B8" w14:textId="77777777" w:rsidTr="00D5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9F11192" w14:textId="33550D98" w:rsidR="00D30677" w:rsidRPr="00D30677" w:rsidRDefault="00D30677" w:rsidP="00D30677">
            <w:pPr>
              <w:tabs>
                <w:tab w:val="left" w:pos="2268"/>
              </w:tabs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 xml:space="preserve">Male </w:t>
            </w:r>
            <w:r w:rsidR="004F131C">
              <w:rPr>
                <w:rFonts w:ascii="Times New Roman" w:hAnsi="Times New Roman" w:cs="Times New Roman"/>
              </w:rPr>
              <w:t>(vs Female)</w:t>
            </w:r>
          </w:p>
        </w:tc>
        <w:tc>
          <w:tcPr>
            <w:tcW w:w="2152" w:type="dxa"/>
          </w:tcPr>
          <w:p w14:paraId="003BD6A6" w14:textId="77777777" w:rsidR="00D30677" w:rsidRPr="00D30677" w:rsidRDefault="00D30677" w:rsidP="00D30677">
            <w:pPr>
              <w:tabs>
                <w:tab w:val="left" w:pos="22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472" w:type="dxa"/>
          </w:tcPr>
          <w:p w14:paraId="12A65228" w14:textId="77777777" w:rsidR="00D30677" w:rsidRPr="00D30677" w:rsidRDefault="00D30677" w:rsidP="00D30677">
            <w:pPr>
              <w:tabs>
                <w:tab w:val="left" w:pos="22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080" w:type="dxa"/>
          </w:tcPr>
          <w:p w14:paraId="11AA96B0" w14:textId="77777777" w:rsidR="00D30677" w:rsidRPr="00D30677" w:rsidRDefault="00D30677" w:rsidP="00D30677">
            <w:pPr>
              <w:tabs>
                <w:tab w:val="left" w:pos="22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2546" w:type="dxa"/>
          </w:tcPr>
          <w:p w14:paraId="58638ABA" w14:textId="77777777" w:rsidR="00D30677" w:rsidRPr="00D30677" w:rsidRDefault="00D30677" w:rsidP="00D30677">
            <w:pPr>
              <w:tabs>
                <w:tab w:val="left" w:pos="22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2.11 (0.88-5.06)</w:t>
            </w:r>
          </w:p>
        </w:tc>
      </w:tr>
      <w:tr w:rsidR="00D30677" w:rsidRPr="00D30677" w14:paraId="49DD5871" w14:textId="77777777" w:rsidTr="00D5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C669060" w14:textId="1F226877" w:rsidR="00D30677" w:rsidRPr="00D30677" w:rsidRDefault="00D30677" w:rsidP="00D30677">
            <w:pPr>
              <w:tabs>
                <w:tab w:val="left" w:pos="2268"/>
              </w:tabs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Practice location &lt; 5000 inhabitants</w:t>
            </w:r>
            <w:r w:rsidR="004F131C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152" w:type="dxa"/>
          </w:tcPr>
          <w:p w14:paraId="65BDA48A" w14:textId="77777777" w:rsidR="00D30677" w:rsidRPr="00D30677" w:rsidRDefault="00D30677" w:rsidP="00D30677">
            <w:pPr>
              <w:tabs>
                <w:tab w:val="left" w:pos="22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1.106</w:t>
            </w:r>
          </w:p>
        </w:tc>
        <w:tc>
          <w:tcPr>
            <w:tcW w:w="1472" w:type="dxa"/>
          </w:tcPr>
          <w:p w14:paraId="375E3107" w14:textId="77777777" w:rsidR="00D30677" w:rsidRPr="00D30677" w:rsidRDefault="00D30677" w:rsidP="00D30677">
            <w:pPr>
              <w:tabs>
                <w:tab w:val="left" w:pos="22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080" w:type="dxa"/>
          </w:tcPr>
          <w:p w14:paraId="338BACCA" w14:textId="77777777" w:rsidR="00D30677" w:rsidRPr="00D30677" w:rsidRDefault="00D30677" w:rsidP="00D30677">
            <w:pPr>
              <w:tabs>
                <w:tab w:val="left" w:pos="22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2546" w:type="dxa"/>
          </w:tcPr>
          <w:p w14:paraId="107093A8" w14:textId="77777777" w:rsidR="00D30677" w:rsidRPr="00D30677" w:rsidRDefault="00D30677" w:rsidP="00D30677">
            <w:pPr>
              <w:tabs>
                <w:tab w:val="left" w:pos="22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677">
              <w:rPr>
                <w:rFonts w:ascii="Times New Roman" w:hAnsi="Times New Roman" w:cs="Times New Roman"/>
              </w:rPr>
              <w:t>3.02 (1.13-8.13)</w:t>
            </w:r>
          </w:p>
        </w:tc>
      </w:tr>
    </w:tbl>
    <w:p w14:paraId="1D72C8A6" w14:textId="4B48DF10" w:rsidR="00124161" w:rsidRPr="007C6203" w:rsidRDefault="00901682" w:rsidP="00B4534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vs &gt;5000 – 20,000 </w:t>
      </w:r>
      <w:bookmarkStart w:id="0" w:name="_Int_HOhcZWYn"/>
      <w:r>
        <w:rPr>
          <w:rFonts w:ascii="Times New Roman" w:hAnsi="Times New Roman" w:cs="Times New Roman"/>
          <w:lang w:val="en-US"/>
        </w:rPr>
        <w:t>inhabitants</w:t>
      </w:r>
      <w:r w:rsidR="000E176F">
        <w:rPr>
          <w:rFonts w:ascii="Times New Roman" w:hAnsi="Times New Roman" w:cs="Times New Roman"/>
          <w:lang w:val="en-US"/>
        </w:rPr>
        <w:t xml:space="preserve"> </w:t>
      </w:r>
      <w:r w:rsidR="009A3943">
        <w:rPr>
          <w:rFonts w:ascii="Times New Roman" w:hAnsi="Times New Roman" w:cs="Times New Roman"/>
          <w:lang w:val="en-US"/>
        </w:rPr>
        <w:br w:type="page"/>
      </w:r>
      <w:r w:rsidR="00AE41BD" w:rsidRPr="00E9375B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Supplementary</w:t>
      </w:r>
      <w:bookmarkEnd w:id="0"/>
      <w:r w:rsidR="00AE41BD" w:rsidRPr="00E9375B">
        <w:rPr>
          <w:rFonts w:ascii="Times New Roman" w:hAnsi="Times New Roman" w:cs="Times New Roman"/>
          <w:b/>
          <w:bCs/>
          <w:u w:val="single"/>
          <w:lang w:val="en-US"/>
        </w:rPr>
        <w:t xml:space="preserve"> Figures </w:t>
      </w:r>
    </w:p>
    <w:p w14:paraId="20395B87" w14:textId="73B74FE8" w:rsidR="00124161" w:rsidRPr="00F247DC" w:rsidRDefault="00124161" w:rsidP="00B4534C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  <w:r w:rsidRPr="00F247DC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62336" behindDoc="0" locked="0" layoutInCell="1" allowOverlap="1" wp14:anchorId="6B75E92D" wp14:editId="75DA5EA5">
            <wp:simplePos x="0" y="0"/>
            <wp:positionH relativeFrom="column">
              <wp:posOffset>0</wp:posOffset>
            </wp:positionH>
            <wp:positionV relativeFrom="paragraph">
              <wp:posOffset>-2796</wp:posOffset>
            </wp:positionV>
            <wp:extent cx="5760720" cy="3840480"/>
            <wp:effectExtent l="0" t="0" r="0" b="0"/>
            <wp:wrapTopAndBottom/>
            <wp:docPr id="932323771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323771" name="Grafik 93232377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D6F25" w:rsidRPr="00F247D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</w:t>
      </w:r>
      <w:r w:rsidR="006D6F25" w:rsidRPr="00F247DC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 1. Frequency of Social Issues in Practice</w:t>
      </w:r>
    </w:p>
    <w:p w14:paraId="520FCE78" w14:textId="77777777" w:rsidR="00E9375B" w:rsidRPr="000026D0" w:rsidRDefault="00E9375B" w:rsidP="00B4534C">
      <w:pPr>
        <w:rPr>
          <w:rFonts w:ascii="Times New Roman" w:hAnsi="Times New Roman" w:cs="Times New Roman"/>
          <w:noProof/>
          <w:lang w:val="en-US"/>
        </w:rPr>
      </w:pPr>
    </w:p>
    <w:p w14:paraId="264C8859" w14:textId="5D308FF4" w:rsidR="00777D04" w:rsidRPr="00777D04" w:rsidRDefault="00124161" w:rsidP="00B4534C">
      <w:pPr>
        <w:rPr>
          <w:rFonts w:ascii="Times New Roman" w:hAnsi="Times New Roman" w:cs="Times New Roman"/>
          <w:noProof/>
          <w:lang w:val="en-US"/>
        </w:rPr>
      </w:pPr>
      <w:r w:rsidRPr="000026D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F32ADE8" wp14:editId="764655ED">
            <wp:extent cx="5760720" cy="3840480"/>
            <wp:effectExtent l="0" t="0" r="0" b="0"/>
            <wp:docPr id="1964038259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038259" name="Grafik 196403825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BAC55" w14:textId="767D689E" w:rsidR="002D54D2" w:rsidRPr="002D54D2" w:rsidRDefault="0050645E" w:rsidP="002D54D2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  <w:r w:rsidRPr="00F247D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664EB9" w:rsidRPr="00F247DC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2</w:t>
      </w:r>
      <w:r w:rsidR="00124161" w:rsidRPr="00F247DC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.</w:t>
      </w:r>
      <w:r w:rsidR="002022A5" w:rsidRPr="00F247DC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 Perceived Benefit of SP </w:t>
      </w:r>
      <w:r w:rsidR="008F4E28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for</w:t>
      </w:r>
      <w:r w:rsidR="00E034AF" w:rsidRPr="00F247DC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 Social Issues in Practice</w:t>
      </w:r>
    </w:p>
    <w:p w14:paraId="2B3A9C27" w14:textId="516A81AC" w:rsidR="00124161" w:rsidRPr="00856A14" w:rsidRDefault="00124161" w:rsidP="00B4534C">
      <w:pPr>
        <w:rPr>
          <w:rFonts w:ascii="Times New Roman" w:hAnsi="Times New Roman" w:cs="Times New Roman"/>
          <w:noProof/>
          <w:lang w:val="en-US"/>
        </w:rPr>
      </w:pPr>
      <w:r w:rsidRPr="000026D0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35B4B3B" wp14:editId="6061B9B9">
            <wp:extent cx="5760720" cy="3840480"/>
            <wp:effectExtent l="0" t="0" r="0" b="0"/>
            <wp:docPr id="1067964882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964882" name="Grafik 106796488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55120" w14:textId="77777777" w:rsidR="00124161" w:rsidRPr="000026D0" w:rsidRDefault="00124161" w:rsidP="00B4534C">
      <w:pPr>
        <w:rPr>
          <w:rFonts w:ascii="Times New Roman" w:hAnsi="Times New Roman" w:cs="Times New Roman"/>
          <w:lang w:val="en-US"/>
        </w:rPr>
      </w:pPr>
      <w:r w:rsidRPr="000026D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01EDD41" wp14:editId="5B1AC16E">
            <wp:extent cx="5760720" cy="3840480"/>
            <wp:effectExtent l="0" t="0" r="0" b="0"/>
            <wp:docPr id="571443896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443896" name="Grafik 57144389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1B140" w14:textId="11C51E58" w:rsidR="00124161" w:rsidRPr="00777D04" w:rsidRDefault="00856A14" w:rsidP="00B4534C">
      <w:pPr>
        <w:rPr>
          <w:rFonts w:ascii="Times New Roman" w:hAnsi="Times New Roman" w:cs="Times New Roman"/>
          <w:b/>
          <w:bCs/>
          <w:lang w:val="en-US"/>
        </w:rPr>
      </w:pPr>
      <w:r w:rsidRPr="00F247D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F247DC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. Perceived Benefit</w:t>
      </w:r>
      <w:r w:rsidR="002F13D7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s</w:t>
      </w:r>
      <w:r w:rsidRPr="00F247DC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 of SP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77D04">
        <w:rPr>
          <w:rFonts w:ascii="Times New Roman" w:hAnsi="Times New Roman" w:cs="Times New Roman"/>
          <w:b/>
          <w:bCs/>
          <w:lang w:val="en-US"/>
        </w:rPr>
        <w:br w:type="page"/>
      </w:r>
    </w:p>
    <w:p w14:paraId="7099D5C4" w14:textId="77777777" w:rsidR="00124161" w:rsidRPr="000026D0" w:rsidRDefault="00124161" w:rsidP="00B4534C">
      <w:pPr>
        <w:rPr>
          <w:rFonts w:ascii="Times New Roman" w:hAnsi="Times New Roman" w:cs="Times New Roman"/>
          <w:lang w:val="en-US"/>
        </w:rPr>
      </w:pPr>
      <w:r w:rsidRPr="000026D0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C7B895B" wp14:editId="1A512D38">
            <wp:extent cx="5760720" cy="3840480"/>
            <wp:effectExtent l="0" t="0" r="0" b="0"/>
            <wp:docPr id="344290518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290518" name="Grafik 34429051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99A1B" w14:textId="3B0D49AD" w:rsidR="00124161" w:rsidRPr="00856A14" w:rsidRDefault="00856A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56A1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4. Perceived </w:t>
      </w:r>
      <w:r w:rsidR="00AC4295">
        <w:rPr>
          <w:rFonts w:ascii="Times New Roman" w:hAnsi="Times New Roman" w:cs="Times New Roman"/>
          <w:b/>
          <w:bCs/>
          <w:sz w:val="20"/>
          <w:szCs w:val="20"/>
          <w:lang w:val="en-US"/>
        </w:rPr>
        <w:t>Ba</w:t>
      </w:r>
      <w:r w:rsidRPr="00856A1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riers of </w:t>
      </w:r>
      <w:r w:rsidR="00AC4295">
        <w:rPr>
          <w:rFonts w:ascii="Times New Roman" w:hAnsi="Times New Roman" w:cs="Times New Roman"/>
          <w:b/>
          <w:bCs/>
          <w:sz w:val="20"/>
          <w:szCs w:val="20"/>
          <w:lang w:val="en-US"/>
        </w:rPr>
        <w:t>SP</w:t>
      </w:r>
    </w:p>
    <w:sectPr w:rsidR="00124161" w:rsidRPr="00856A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HOhcZWYn" int2:invalidationBookmarkName="" int2:hashCode="heRcEm3pngC1iX" int2:id="p9snAhcV">
      <int2:state int2:value="Rejected" int2:type="gram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C39E3"/>
    <w:multiLevelType w:val="hybridMultilevel"/>
    <w:tmpl w:val="5784F590"/>
    <w:lvl w:ilvl="0" w:tplc="FFFFFFFF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243609"/>
    <w:multiLevelType w:val="hybridMultilevel"/>
    <w:tmpl w:val="88386D42"/>
    <w:lvl w:ilvl="0" w:tplc="FFFFFFFF">
      <w:start w:val="3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49908854">
    <w:abstractNumId w:val="0"/>
  </w:num>
  <w:num w:numId="2" w16cid:durableId="7422168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161"/>
    <w:rsid w:val="000026D0"/>
    <w:rsid w:val="00016B6E"/>
    <w:rsid w:val="00021B6E"/>
    <w:rsid w:val="000527C0"/>
    <w:rsid w:val="00097113"/>
    <w:rsid w:val="000E156C"/>
    <w:rsid w:val="000E176F"/>
    <w:rsid w:val="00124161"/>
    <w:rsid w:val="00124A9B"/>
    <w:rsid w:val="00147402"/>
    <w:rsid w:val="002022A5"/>
    <w:rsid w:val="00273DAF"/>
    <w:rsid w:val="002D54D2"/>
    <w:rsid w:val="002F13D7"/>
    <w:rsid w:val="002F1AA5"/>
    <w:rsid w:val="003C389E"/>
    <w:rsid w:val="00433483"/>
    <w:rsid w:val="0044159A"/>
    <w:rsid w:val="00476C0D"/>
    <w:rsid w:val="004F131C"/>
    <w:rsid w:val="0050645E"/>
    <w:rsid w:val="00514A63"/>
    <w:rsid w:val="00562642"/>
    <w:rsid w:val="00594A7E"/>
    <w:rsid w:val="00664EB9"/>
    <w:rsid w:val="006A3FB1"/>
    <w:rsid w:val="006C2C7C"/>
    <w:rsid w:val="006D6F25"/>
    <w:rsid w:val="006F38D3"/>
    <w:rsid w:val="00723F34"/>
    <w:rsid w:val="00724F3B"/>
    <w:rsid w:val="00777D04"/>
    <w:rsid w:val="007C6203"/>
    <w:rsid w:val="0084231D"/>
    <w:rsid w:val="00856A14"/>
    <w:rsid w:val="00877B57"/>
    <w:rsid w:val="008856CC"/>
    <w:rsid w:val="008D318F"/>
    <w:rsid w:val="008F4E28"/>
    <w:rsid w:val="00901682"/>
    <w:rsid w:val="00917CE6"/>
    <w:rsid w:val="009532BE"/>
    <w:rsid w:val="00954739"/>
    <w:rsid w:val="0098235B"/>
    <w:rsid w:val="009A3943"/>
    <w:rsid w:val="009B0D0E"/>
    <w:rsid w:val="009B25F6"/>
    <w:rsid w:val="009F73E5"/>
    <w:rsid w:val="00A10933"/>
    <w:rsid w:val="00AB3E32"/>
    <w:rsid w:val="00AC4295"/>
    <w:rsid w:val="00AE41BD"/>
    <w:rsid w:val="00B003EC"/>
    <w:rsid w:val="00B024EC"/>
    <w:rsid w:val="00B95D88"/>
    <w:rsid w:val="00C24E16"/>
    <w:rsid w:val="00D0105D"/>
    <w:rsid w:val="00D24FFC"/>
    <w:rsid w:val="00D30677"/>
    <w:rsid w:val="00E034AF"/>
    <w:rsid w:val="00E7216E"/>
    <w:rsid w:val="00E9375B"/>
    <w:rsid w:val="00ED050A"/>
    <w:rsid w:val="00F11225"/>
    <w:rsid w:val="00F247DC"/>
    <w:rsid w:val="00F9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A8968F"/>
  <w15:chartTrackingRefBased/>
  <w15:docId w15:val="{D0060427-FCE9-4C4A-A9A2-33AFD0C5A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41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1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1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1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1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1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1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1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1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1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1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1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1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1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1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1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1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1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1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4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1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41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1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41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1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41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1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1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161"/>
    <w:rPr>
      <w:b/>
      <w:bCs/>
      <w:smallCaps/>
      <w:color w:val="2F5496" w:themeColor="accent1" w:themeShade="BF"/>
      <w:spacing w:val="5"/>
    </w:rPr>
  </w:style>
  <w:style w:type="table" w:customStyle="1" w:styleId="Gitternetztabelle4Akzent31">
    <w:name w:val="Gitternetztabelle 4 – Akzent 31"/>
    <w:basedOn w:val="TableNormal"/>
    <w:next w:val="GridTable4-Accent3"/>
    <w:uiPriority w:val="49"/>
    <w:rsid w:val="00124161"/>
    <w:pPr>
      <w:spacing w:after="0" w:line="240" w:lineRule="auto"/>
    </w:pPr>
    <w:rPr>
      <w:rFonts w:eastAsia="Calibri"/>
      <w:lang w:val="de-DE" w:eastAsia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12416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D30677"/>
    <w:pPr>
      <w:spacing w:after="0" w:line="240" w:lineRule="auto"/>
    </w:pPr>
    <w:rPr>
      <w:rFonts w:eastAsiaTheme="minorHAnsi"/>
      <w:lang w:val="de-DE" w:eastAsia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microsoft.com/office/2020/10/relationships/intelligence" Target="intelligence2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89</Words>
  <Characters>5640</Characters>
  <Application>Microsoft Office Word</Application>
  <DocSecurity>0</DocSecurity>
  <Lines>47</Lines>
  <Paragraphs>13</Paragraphs>
  <ScaleCrop>false</ScaleCrop>
  <Company/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by9siak6@goetheuniversitaet.onmicrosoft.com</dc:creator>
  <cp:keywords/>
  <dc:description/>
  <cp:lastModifiedBy>tpby9siak6@goetheuniversitaet.onmicrosoft.com</cp:lastModifiedBy>
  <cp:revision>2</cp:revision>
  <dcterms:created xsi:type="dcterms:W3CDTF">2026-04-27T18:07:00Z</dcterms:created>
  <dcterms:modified xsi:type="dcterms:W3CDTF">2026-04-27T18:07:00Z</dcterms:modified>
</cp:coreProperties>
</file>